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A1001" w14:textId="02D1B658" w:rsidR="00D46FBD" w:rsidRPr="007E28D2" w:rsidRDefault="00D730D1">
      <w:pPr>
        <w:rPr>
          <w:b/>
          <w:bCs/>
          <w:sz w:val="28"/>
          <w:szCs w:val="28"/>
          <w:lang w:val="en-US"/>
        </w:rPr>
      </w:pPr>
      <w:r w:rsidRPr="00D730D1">
        <w:rPr>
          <w:b/>
          <w:bCs/>
          <w:sz w:val="24"/>
          <w:szCs w:val="24"/>
          <w:lang w:val="en-US"/>
        </w:rPr>
        <w:t>Supplementary</w:t>
      </w:r>
      <w:r w:rsidR="007E28D2" w:rsidRPr="00D730D1">
        <w:rPr>
          <w:b/>
          <w:bCs/>
          <w:sz w:val="24"/>
          <w:szCs w:val="24"/>
          <w:lang w:val="en-US"/>
        </w:rPr>
        <w:t xml:space="preserve"> File </w:t>
      </w:r>
      <w:r w:rsidR="002F2669" w:rsidRPr="00D730D1">
        <w:rPr>
          <w:b/>
          <w:bCs/>
          <w:sz w:val="24"/>
          <w:szCs w:val="24"/>
          <w:lang w:val="en-US"/>
        </w:rPr>
        <w:t>3</w:t>
      </w:r>
      <w:r w:rsidR="007E28D2" w:rsidRPr="00D730D1">
        <w:rPr>
          <w:b/>
          <w:bCs/>
          <w:sz w:val="24"/>
          <w:szCs w:val="24"/>
          <w:lang w:val="en-US"/>
        </w:rPr>
        <w:t>. Single items of the questionnaire</w:t>
      </w:r>
    </w:p>
    <w:tbl>
      <w:tblPr>
        <w:tblStyle w:val="Tabellenraster"/>
        <w:tblW w:w="10206" w:type="dxa"/>
        <w:tblInd w:w="-572" w:type="dxa"/>
        <w:tblLook w:val="04A0" w:firstRow="1" w:lastRow="0" w:firstColumn="1" w:lastColumn="0" w:noHBand="0" w:noVBand="1"/>
      </w:tblPr>
      <w:tblGrid>
        <w:gridCol w:w="8384"/>
        <w:gridCol w:w="974"/>
        <w:gridCol w:w="848"/>
      </w:tblGrid>
      <w:tr w:rsidR="00000F98" w:rsidRPr="009B6A9A" w14:paraId="4DC69909" w14:textId="77777777" w:rsidTr="00BE6B1A">
        <w:tc>
          <w:tcPr>
            <w:tcW w:w="8439" w:type="dxa"/>
          </w:tcPr>
          <w:p w14:paraId="7DA02F5F" w14:textId="77777777" w:rsidR="00000F98" w:rsidRPr="009B6A9A" w:rsidRDefault="00000F98" w:rsidP="00BE6B1A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9B6A9A">
              <w:rPr>
                <w:rFonts w:ascii="Arial" w:hAnsi="Arial" w:cs="Arial"/>
                <w:b/>
                <w:bCs/>
                <w:lang w:val="en-US"/>
              </w:rPr>
              <w:t>Item</w:t>
            </w:r>
          </w:p>
        </w:tc>
        <w:tc>
          <w:tcPr>
            <w:tcW w:w="917" w:type="dxa"/>
          </w:tcPr>
          <w:p w14:paraId="05465770" w14:textId="0876F1FB" w:rsidR="00000F98" w:rsidRPr="009B6A9A" w:rsidRDefault="00000F98" w:rsidP="00BE6B1A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9B6A9A">
              <w:rPr>
                <w:rFonts w:ascii="Arial" w:hAnsi="Arial" w:cs="Arial"/>
                <w:b/>
                <w:bCs/>
                <w:lang w:val="en-US"/>
              </w:rPr>
              <w:t>Me</w:t>
            </w:r>
            <w:r w:rsidR="007F7AB2">
              <w:rPr>
                <w:rFonts w:ascii="Arial" w:hAnsi="Arial" w:cs="Arial"/>
                <w:b/>
                <w:bCs/>
                <w:lang w:val="en-US"/>
              </w:rPr>
              <w:t>di</w:t>
            </w:r>
            <w:r w:rsidRPr="009B6A9A">
              <w:rPr>
                <w:rFonts w:ascii="Arial" w:hAnsi="Arial" w:cs="Arial"/>
                <w:b/>
                <w:bCs/>
                <w:lang w:val="en-US"/>
              </w:rPr>
              <w:t>an</w:t>
            </w:r>
          </w:p>
        </w:tc>
        <w:tc>
          <w:tcPr>
            <w:tcW w:w="850" w:type="dxa"/>
          </w:tcPr>
          <w:p w14:paraId="769503FB" w14:textId="55FBF52D" w:rsidR="00000F98" w:rsidRPr="009B6A9A" w:rsidRDefault="007F7AB2" w:rsidP="00BE6B1A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IQR</w:t>
            </w:r>
          </w:p>
        </w:tc>
      </w:tr>
      <w:tr w:rsidR="00000F98" w:rsidRPr="009B6A9A" w14:paraId="2B46F73F" w14:textId="77777777" w:rsidTr="00BE6B1A">
        <w:tc>
          <w:tcPr>
            <w:tcW w:w="8439" w:type="dxa"/>
          </w:tcPr>
          <w:p w14:paraId="56E9DAFD" w14:textId="77777777" w:rsidR="00000F98" w:rsidRPr="009B6A9A" w:rsidRDefault="00000F98" w:rsidP="00BE6B1A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9B6A9A">
              <w:rPr>
                <w:rFonts w:ascii="Arial" w:hAnsi="Arial" w:cs="Arial"/>
                <w:b/>
                <w:bCs/>
                <w:lang w:val="en-US"/>
              </w:rPr>
              <w:t>CFIR Inner Setting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lang w:val="en-US"/>
              </w:rPr>
              <w:fldChar w:fldCharType="begin">
                <w:fldData xml:space="preserve">PEVuZE5vdGU+PENpdGU+PEF1dGhvcj5GZXJuYW5kZXo8L0F1dGhvcj48WWVhcj4yMDE4PC9ZZWFy
PjxSZWNOdW0+MjA8L1JlY051bT48RGlzcGxheVRleHQ+KEZlcm5hbmRleiBldCBhbC4sIDIwMTgp
PC9EaXNwbGF5VGV4dD48cmVjb3JkPjxyZWMtbnVtYmVyPjIwPC9yZWMtbnVtYmVyPjxmb3JlaWdu
LWtleXM+PGtleSBhcHA9IkVOIiBkYi1pZD0iNXg5c3g1dnJtd2R3eDllc3p0NHA5cDVuYTByNTV3
enZlNTAwIiB0aW1lc3RhbXA9IjE2NjU2Njg3ODYiPjIwPC9rZXk+PC9mb3JlaWduLWtleXM+PHJl
Zi10eXBlIG5hbWU9IkpvdXJuYWwgQXJ0aWNsZSI+MTc8L3JlZi10eXBlPjxjb250cmlidXRvcnM+
PGF1dGhvcnM+PGF1dGhvcj5GZXJuYW5kZXosIE0uIEUuPC9hdXRob3I+PGF1dGhvcj5XYWxrZXIs
IFQuIEouPC9hdXRob3I+PGF1dGhvcj5XZWluZXIsIEIuIEouPC9hdXRob3I+PGF1dGhvcj5DYWxv
LCBXLiBBLjwvYXV0aG9yPjxhdXRob3I+TGlhbmcsIFMuPC9hdXRob3I+PGF1dGhvcj5SaXNlbmRh
bCwgQi48L2F1dGhvcj48YXV0aG9yPkZyaWVkbWFuLCBELiBCLjwvYXV0aG9yPjxhdXRob3I+VHUs
IFMuIFAuPC9hdXRob3I+PGF1dGhvcj5XaWxsaWFtcywgUi4gUy48L2F1dGhvcj48YXV0aG9yPkph
Y29icywgUy48L2F1dGhvcj48YXV0aG9yPkhlcnJtYW5uLCBBLiBLLjwvYXV0aG9yPjxhdXRob3I+
S2VnbGVyLCBNLiBDLjwvYXV0aG9yPjwvYXV0aG9ycz48L2NvbnRyaWJ1dG9ycz48YXV0aC1hZGRy
ZXNzPlVuaXZlcnNpdHkgb2YgVGV4YXMgSGVhbHRoIFNjaWVuY2UgQ2VudGVyIGF0IEhvdXN0b24s
IENlbnRlciBmb3IgSGVhbHRoIFByb21vdGlvbiBhbmQgUHJldmVudGlvbiBSZXNlYXJjaCwgU2No
b29sIG9mIFB1YmxpYyBIZWFsdGgsIDcwMDAgRmFubmluIFN0LCBIb3VzdG9uLCBUWCwgNzcwMzAs
IFVTQS4gTWFyaWEuRS5GZXJuYW5kZXpAdXRoLnRtYy5lZHUuJiN4RDtVbml2ZXJzaXR5IG9mIFRl
eGFzIEhlYWx0aCBTY2llbmNlIENlbnRlciBhdCBIb3VzdG9uLCBDZW50ZXIgZm9yIEhlYWx0aCBQ
cm9tb3Rpb24gYW5kIFByZXZlbnRpb24gUmVzZWFyY2gsIFNjaG9vbCBvZiBQdWJsaWMgSGVhbHRo
LCA3MDAwIEZhbm5pbiBTdCwgSG91c3RvbiwgVFgsIDc3MDMwLCBVU0EuJiN4RDtEZXBhcnRtZW50
IG9mIEdsb2JhbCBIZWFsdGgsIFVuaXZlcnNpdHkgb2YgV2FzaGluZ3RvbiwgQm94IDM1Nzk2NSwg
MTUxMCBTYW4gSnVhbiBSb2FkLCBTZWF0dGxlLCBXQSwgOTgxOTUsIFVTQS4mI3hEO0RlcGFydG1l
bnQgb2YgUHVibGljIEhlYWx0aCBTY2llbmNlcywgUGVubiBTdGF0ZSBDb2xsZWdlIG9mIE1lZGlj
aW5lLCBNYWlsIENvZGUgQ0g2OSB8IDUwMCBVbml2ZXJzaXR5IERyaXZlLCBIZXJzaGV5LCBQQSwg
MTcwMzMsIFVTQS4mI3hEO0Vtb3J5IFByZXZlbnRpb24gUmVzZWFyY2ggQ2VudGVyLCBEZXBhcnRt
ZW50IG9mIEJlaGF2aW9yYWwgU2NpZW5jZXMgYW5kIEhlYWx0aCBFZHVjYXRpb24sIFJvbGxpbnMg
U2Nob29sIG9mIFB1YmxpYyBIZWFsdGgsIEVtb3J5IFVuaXZlcnNpdHksIDE1MTggQ2xpZnRvbiBS
b2FkIE5FLCBBdGxhbnRhLCBHQSwgMzAwMzMsIFVTQS4mI3hEO0RlcGFydG1lbnQgb2YgQ29tbXVu
aXR5IGFuZCBCZWhhdmlvcmFsIEhlYWx0aCwgQ29sb3JhZG8gU2Nob29sIG9mIFB1YmxpYyBIZWFs
dGgsIFVuaXZlcnNpdHkgb2YgQ29sb3JhZG8gQ29tcHJlaGVuc2l2ZSBDYW5jZXIgQ2VudGVyLCAx
MzAwMSBFLiAxN3RoIFBsYWNlLCBNU0Y1MzgsIEF1cm9yYSwgQ08sIDgwMDQ1LCBVU0EuJiN4RDtE
ZXBhcnRtZW50IG9mIEhlYWx0aCBQcm9tb3Rpb24sIEVkdWNhdGlvbiwgYW5kIEJlaGF2aW9yIGFu
ZCB0aGUgU3RhdGV3aWRlIENhbmNlciBQcmV2ZW50aW9uIGFuZCBDb250cm9sIFByb2dyYW0sIEFy
bm9sZCBTY2hvb2wgb2YgUHVibGljIEhlYWx0aCwgVW5pdmVyc2l0eSBvZiBTb3V0aCBDYXJvbGlu
YSwgOTE1IEdyZWVuZSBTdHJlZXQsIENvbHVtYmlhLCBTQywgMjkyMDgsIFVTQS4mI3hEO0RlcGFy
dG1lbnQgb2YgSW50ZXJuYWwgTWVkaWNpbmUsIFVuaXZlcnNpdHkgb2YgQ2FsaWZvcm5pYSBEYXZp
cywgU3VpdGUgMjQwMCAsIDQxNTAgViBTdHJlZXQsIFNhY3JhbWVudG8sIENBLCA5NTgxNywgVVNB
LiYjeEQ7Q2VudGVyIGZvciBIZWFsdGggUHJvbW90aW9uIGFuZCBEaXNlYXNlIFByZXZlbnRpb24s
IExpbmViZXJnZXIgQ29tcHJlaGVuc2l2ZSBDYW5jZXIgQ2VudGVyLCBVbml2ZXJzaXR5IG9mIE5v
cnRoIENhcm9saW5hIGF0IENoYXBlbCBIaWxsLCBDQiA3NDI0LCBDaGFwZWwgSGlsbCwgTkMsIDI3
NTk5LCBVU0EuJiN4RDtQdWJsaWMgSGVhbHRoIFJlc2VhcmNoIERpdmlzaW9uLCBSVEkgSW50ZXJu
YXRpb25hbCwgMzA0MCBFYXN0IENvcm53YWxsaXMgUm9hZCwgUmVzZWFyY2ggVHJpYW5nbGUgUGFy
aywgRHVyaGFtLCBOQywgMjc3MDktMjE5NCwgVVNBLiYjeEQ7VUNMQSBLYWlzZXIgUGVybWFuZW50
ZSBDZW50ZXIgZm9yIEhlYWx0aCBFcXVpdHksIEZpZWxkaW5nIFNjaG9vbCBvZiBQdWJsaWMgSGVh
bHRoIGFuZCBKb25zc29uIENvbXByZWhlbnNpdmUgQ2FuY2VyIENlbnRlciwgNjUwIENoYXJsZXMg
RS4gWW91bmcgRHIuIFMuLCBBMi0xMjUgQ0hTLCBCb3ggNjkwMDE1LCBMb3MgQW5nZWxlcywgQ0Es
IDkwMDk1LTY5MDAsIFVTQS48L2F1dGgtYWRkcmVzcz48dGl0bGVzPjx0aXRsZT5EZXZlbG9waW5n
IG1lYXN1cmVzIHRvIGFzc2VzcyBjb25zdHJ1Y3RzIGZyb20gdGhlIElubmVyIFNldHRpbmcgZG9t
YWluIG9mIHRoZSBDb25zb2xpZGF0ZWQgRnJhbWV3b3JrIGZvciBJbXBsZW1lbnRhdGlvbiBSZXNl
YXJjaDwvdGl0bGU+PHNlY29uZGFyeS10aXRsZT5JbXBsZW1lbnQgU2NpPC9zZWNvbmRhcnktdGl0
bGU+PC90aXRsZXM+PHBlcmlvZGljYWw+PGZ1bGwtdGl0bGU+SW1wbGVtZW50IFNjaTwvZnVsbC10
aXRsZT48L3BlcmlvZGljYWw+PHBhZ2VzPjUyPC9wYWdlcz48dm9sdW1lPjEzPC92b2x1bWU+PG51
bWJlcj4xPC9udW1iZXI+PGVkaXRpb24+MjAxODAzMjc8L2VkaXRpb24+PGtleXdvcmRzPjxrZXl3
b3JkPkRlbGl2ZXJ5IG9mIEhlYWx0aCBDYXJlPC9rZXl3b3JkPjxrZXl3b3JkPkZhY3RvciBBbmFs
eXNpcywgU3RhdGlzdGljYWw8L2tleXdvcmQ+PGtleXdvcmQ+RmVtYWxlPC9rZXl3b3JkPjxrZXl3
b3JkPkhlYWx0aCBQbGFuIEltcGxlbWVudGF0aW9uLyptZXRob2RzPC9rZXl3b3JkPjxrZXl3b3Jk
Pkh1bWFuczwva2V5d29yZD48a2V5d29yZD4qSW1wbGVtZW50YXRpb24gU2NpZW5jZTwva2V5d29y
ZD48a2V5d29yZD5PdXRjb21lIEFzc2Vzc21lbnQsIEhlYWx0aCBDYXJlLyptZXRob2RzPC9rZXl3
b3JkPjxrZXl3b3JkPlBzeWNob21ldHJpY3M8L2tleXdvcmQ+PGtleXdvcmQ+UmVwcm9kdWNpYmls
aXR5IG9mIFJlc3VsdHM8L2tleXdvcmQ+PGtleXdvcmQ+UmVzZWFyY2g8L2tleXdvcmQ+PGtleXdv
cmQ+Q2Zpcjwva2V5d29yZD48a2V5d29yZD5Db2xvcmVjdGFsIGNhbmNlciBzY3JlZW5pbmcgaW1w
bGVtZW50YXRpb248L2tleXdvcmQ+PGtleXdvcmQ+Q29uc29saWRhdGVkIEZyYW1ld29yayBmb3Ig
SW1wbGVtZW50YXRpb24gUmVzZWFyY2g8L2tleXdvcmQ+PGtleXdvcmQ+SW1wbGVtZW50YXRpb24g
c2NpZW5jZTwva2V5d29yZD48a2V5d29yZD5Jbm5lciBTZXR0aW5nPC9rZXl3b3JkPjxrZXl3b3Jk
Pk1lYXN1cmVtZW50IG9mIGltcGxlbWVudGF0aW9uPC9rZXl3b3JkPjwva2V5d29yZHM+PGRhdGVz
Pjx5ZWFyPjIwMTg8L3llYXI+PHB1Yi1kYXRlcz48ZGF0ZT5NYXIgMjc8L2RhdGU+PC9wdWItZGF0
ZXM+PC9kYXRlcz48aXNibj4xNzQ4LTU5MDg8L2lzYm4+PGFjY2Vzc2lvbi1udW0+Mjk1ODc4MDQ8
L2FjY2Vzc2lvbi1udW0+PHVybHM+PHJlbGF0ZWQtdXJscz48dXJsPmh0dHBzOi8vaW1wbGVtZW50
YXRpb25zY2llbmNlLmJpb21lZGNlbnRyYWwuY29tL2NvdW50ZXIvcGRmLzEwLjExODYvczEzMDEy
LTAxOC0wNzM2LTcucGRmPC91cmw+PC9yZWxhdGVkLXVybHM+PC91cmxzPjxjdXN0b20xPkVUSElD
UyBBUFBST1ZBTCBBTkQgQ09OU0VOVCBUTyBQQVJUSUNJUEFURTogQWxsIHN0dWR5IHByb2NlZHVy
ZXMgd2VyZSBhcHByb3ZlZCBieSB0aGUgQ29vcmRpbmF0aW5nIENlbnRlciBhdCB0aGUgVW5pdmVy
c2l0eSBvZiBOb3J0aCBDYXJvbGluYSBhdCBDaGFwZWwgSGlsbCwgVU5DIE9mZmljZSBvZiBIdW1h
biBSZXNlYXJjaCBFdGhpY3MgMTItMTU4Ni4gVGhlIEluc3RpdHV0aW9uYWwgUmV2aWV3IEJvYXJk
cyBvZiBlYWNoIENQQ1JOIGFsc28gYXBwcm92ZWQgdGhlIHN0dWR5IHByb2NlZHVyZXMgKFVDTEEg
T2ZmaWNlIG9mIHRoZSBIdW1hbiBSZXNlYXJjaCBQcm90ZWN0aW9uIFByb2dyYW0sIENvbG9yYWRv
IE11bHRpcGxlIEluc3RpdHV0aW9uIFJldmlldyBCb2FyZCwgRW1vcnkgVW5pdmVyc2l0eSBJbnN0
aXR1dGlvbmFsIFJldmlldyBCb2FyZCwgV2FzaGluZ3RvbiBVbml2ZXJzaXR5IEluc3RpdHV0aW9u
YWwgUmV2aWV3IEJvYXJkLCBVbml2ZXJzaXR5IG9mIFNvdXRoIENhcm9saW5hIE9mZmljZSBvZiBS
ZXNlYXJjaCBDb21wbGlhbmNlLCBVbml2ZXJzaXR5IG9mIFRleGFzIEhlYWx0aCBTY2llbmNlIENl
bnRlciBhdCBIb3VzdG9uIENvbW1pdHRlZSBmb3IgdGhlIFByb3RlY3Rpb24gb2YgSHVtYW4gU3Vi
amVjdHMsIFVuaXZlcnNpdHkgb2YgV2FzaGluZ3RvbiBIdW1hbiBTdWJqZWN0cyBEaXZpc2lvbiku
IENPTlNFTlQgRk9SIFBVQkxJQ0FUSU9OOiBOb3QgYXBwbGljYWJsZS4gQ09NUEVUSU5HIElOVEVS
RVNUUzogVGhlIGF1dGhvcnMgZGVjbGFyZSB0aGF0IHRoZXkgaGF2ZSBubyBjb21wZXRpbmcgaW50
ZXJlc3RzLiBQVUJMSVNIRVLigJlTIE5PVEU6IFNwcmluZ2VyIE5hdHVyZSByZW1haW5zIG5ldXRy
YWwgd2l0aCByZWdhcmQgdG8ganVyaXNkaWN0aW9uYWwgY2xhaW1zIGluIHB1Ymxpc2hlZCBtYXBz
IGFuZCBpbnN0aXR1dGlvbmFsIGFmZmlsaWF0aW9ucy48L2N1c3RvbTE+PGN1c3RvbTI+UE1DNTg3
MDE4NjwvY3VzdG9tMj48ZWxlY3Ryb25pYy1yZXNvdXJjZS1udW0+MTAuMTE4Ni9zMTMwMTItMDE4
LTA3MzYtNz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Arial" w:hAnsi="Arial" w:cs="Arial"/>
                <w:b/>
                <w:bCs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b/>
                <w:bCs/>
                <w:lang w:val="en-US"/>
              </w:rPr>
              <w:fldChar w:fldCharType="begin">
                <w:fldData xml:space="preserve">PEVuZE5vdGU+PENpdGU+PEF1dGhvcj5GZXJuYW5kZXo8L0F1dGhvcj48WWVhcj4yMDE4PC9ZZWFy
PjxSZWNOdW0+MjA8L1JlY051bT48RGlzcGxheVRleHQ+KEZlcm5hbmRleiBldCBhbC4sIDIwMTgp
PC9EaXNwbGF5VGV4dD48cmVjb3JkPjxyZWMtbnVtYmVyPjIwPC9yZWMtbnVtYmVyPjxmb3JlaWdu
LWtleXM+PGtleSBhcHA9IkVOIiBkYi1pZD0iNXg5c3g1dnJtd2R3eDllc3p0NHA5cDVuYTByNTV3
enZlNTAwIiB0aW1lc3RhbXA9IjE2NjU2Njg3ODYiPjIwPC9rZXk+PC9mb3JlaWduLWtleXM+PHJl
Zi10eXBlIG5hbWU9IkpvdXJuYWwgQXJ0aWNsZSI+MTc8L3JlZi10eXBlPjxjb250cmlidXRvcnM+
PGF1dGhvcnM+PGF1dGhvcj5GZXJuYW5kZXosIE0uIEUuPC9hdXRob3I+PGF1dGhvcj5XYWxrZXIs
IFQuIEouPC9hdXRob3I+PGF1dGhvcj5XZWluZXIsIEIuIEouPC9hdXRob3I+PGF1dGhvcj5DYWxv
LCBXLiBBLjwvYXV0aG9yPjxhdXRob3I+TGlhbmcsIFMuPC9hdXRob3I+PGF1dGhvcj5SaXNlbmRh
bCwgQi48L2F1dGhvcj48YXV0aG9yPkZyaWVkbWFuLCBELiBCLjwvYXV0aG9yPjxhdXRob3I+VHUs
IFMuIFAuPC9hdXRob3I+PGF1dGhvcj5XaWxsaWFtcywgUi4gUy48L2F1dGhvcj48YXV0aG9yPkph
Y29icywgUy48L2F1dGhvcj48YXV0aG9yPkhlcnJtYW5uLCBBLiBLLjwvYXV0aG9yPjxhdXRob3I+
S2VnbGVyLCBNLiBDLjwvYXV0aG9yPjwvYXV0aG9ycz48L2NvbnRyaWJ1dG9ycz48YXV0aC1hZGRy
ZXNzPlVuaXZlcnNpdHkgb2YgVGV4YXMgSGVhbHRoIFNjaWVuY2UgQ2VudGVyIGF0IEhvdXN0b24s
IENlbnRlciBmb3IgSGVhbHRoIFByb21vdGlvbiBhbmQgUHJldmVudGlvbiBSZXNlYXJjaCwgU2No
b29sIG9mIFB1YmxpYyBIZWFsdGgsIDcwMDAgRmFubmluIFN0LCBIb3VzdG9uLCBUWCwgNzcwMzAs
IFVTQS4gTWFyaWEuRS5GZXJuYW5kZXpAdXRoLnRtYy5lZHUuJiN4RDtVbml2ZXJzaXR5IG9mIFRl
eGFzIEhlYWx0aCBTY2llbmNlIENlbnRlciBhdCBIb3VzdG9uLCBDZW50ZXIgZm9yIEhlYWx0aCBQ
cm9tb3Rpb24gYW5kIFByZXZlbnRpb24gUmVzZWFyY2gsIFNjaG9vbCBvZiBQdWJsaWMgSGVhbHRo
LCA3MDAwIEZhbm5pbiBTdCwgSG91c3RvbiwgVFgsIDc3MDMwLCBVU0EuJiN4RDtEZXBhcnRtZW50
IG9mIEdsb2JhbCBIZWFsdGgsIFVuaXZlcnNpdHkgb2YgV2FzaGluZ3RvbiwgQm94IDM1Nzk2NSwg
MTUxMCBTYW4gSnVhbiBSb2FkLCBTZWF0dGxlLCBXQSwgOTgxOTUsIFVTQS4mI3hEO0RlcGFydG1l
bnQgb2YgUHVibGljIEhlYWx0aCBTY2llbmNlcywgUGVubiBTdGF0ZSBDb2xsZWdlIG9mIE1lZGlj
aW5lLCBNYWlsIENvZGUgQ0g2OSB8IDUwMCBVbml2ZXJzaXR5IERyaXZlLCBIZXJzaGV5LCBQQSwg
MTcwMzMsIFVTQS4mI3hEO0Vtb3J5IFByZXZlbnRpb24gUmVzZWFyY2ggQ2VudGVyLCBEZXBhcnRt
ZW50IG9mIEJlaGF2aW9yYWwgU2NpZW5jZXMgYW5kIEhlYWx0aCBFZHVjYXRpb24sIFJvbGxpbnMg
U2Nob29sIG9mIFB1YmxpYyBIZWFsdGgsIEVtb3J5IFVuaXZlcnNpdHksIDE1MTggQ2xpZnRvbiBS
b2FkIE5FLCBBdGxhbnRhLCBHQSwgMzAwMzMsIFVTQS4mI3hEO0RlcGFydG1lbnQgb2YgQ29tbXVu
aXR5IGFuZCBCZWhhdmlvcmFsIEhlYWx0aCwgQ29sb3JhZG8gU2Nob29sIG9mIFB1YmxpYyBIZWFs
dGgsIFVuaXZlcnNpdHkgb2YgQ29sb3JhZG8gQ29tcHJlaGVuc2l2ZSBDYW5jZXIgQ2VudGVyLCAx
MzAwMSBFLiAxN3RoIFBsYWNlLCBNU0Y1MzgsIEF1cm9yYSwgQ08sIDgwMDQ1LCBVU0EuJiN4RDtE
ZXBhcnRtZW50IG9mIEhlYWx0aCBQcm9tb3Rpb24sIEVkdWNhdGlvbiwgYW5kIEJlaGF2aW9yIGFu
ZCB0aGUgU3RhdGV3aWRlIENhbmNlciBQcmV2ZW50aW9uIGFuZCBDb250cm9sIFByb2dyYW0sIEFy
bm9sZCBTY2hvb2wgb2YgUHVibGljIEhlYWx0aCwgVW5pdmVyc2l0eSBvZiBTb3V0aCBDYXJvbGlu
YSwgOTE1IEdyZWVuZSBTdHJlZXQsIENvbHVtYmlhLCBTQywgMjkyMDgsIFVTQS4mI3hEO0RlcGFy
dG1lbnQgb2YgSW50ZXJuYWwgTWVkaWNpbmUsIFVuaXZlcnNpdHkgb2YgQ2FsaWZvcm5pYSBEYXZp
cywgU3VpdGUgMjQwMCAsIDQxNTAgViBTdHJlZXQsIFNhY3JhbWVudG8sIENBLCA5NTgxNywgVVNB
LiYjeEQ7Q2VudGVyIGZvciBIZWFsdGggUHJvbW90aW9uIGFuZCBEaXNlYXNlIFByZXZlbnRpb24s
IExpbmViZXJnZXIgQ29tcHJlaGVuc2l2ZSBDYW5jZXIgQ2VudGVyLCBVbml2ZXJzaXR5IG9mIE5v
cnRoIENhcm9saW5hIGF0IENoYXBlbCBIaWxsLCBDQiA3NDI0LCBDaGFwZWwgSGlsbCwgTkMsIDI3
NTk5LCBVU0EuJiN4RDtQdWJsaWMgSGVhbHRoIFJlc2VhcmNoIERpdmlzaW9uLCBSVEkgSW50ZXJu
YXRpb25hbCwgMzA0MCBFYXN0IENvcm53YWxsaXMgUm9hZCwgUmVzZWFyY2ggVHJpYW5nbGUgUGFy
aywgRHVyaGFtLCBOQywgMjc3MDktMjE5NCwgVVNBLiYjeEQ7VUNMQSBLYWlzZXIgUGVybWFuZW50
ZSBDZW50ZXIgZm9yIEhlYWx0aCBFcXVpdHksIEZpZWxkaW5nIFNjaG9vbCBvZiBQdWJsaWMgSGVh
bHRoIGFuZCBKb25zc29uIENvbXByZWhlbnNpdmUgQ2FuY2VyIENlbnRlciwgNjUwIENoYXJsZXMg
RS4gWW91bmcgRHIuIFMuLCBBMi0xMjUgQ0hTLCBCb3ggNjkwMDE1LCBMb3MgQW5nZWxlcywgQ0Es
IDkwMDk1LTY5MDAsIFVTQS48L2F1dGgtYWRkcmVzcz48dGl0bGVzPjx0aXRsZT5EZXZlbG9waW5n
IG1lYXN1cmVzIHRvIGFzc2VzcyBjb25zdHJ1Y3RzIGZyb20gdGhlIElubmVyIFNldHRpbmcgZG9t
YWluIG9mIHRoZSBDb25zb2xpZGF0ZWQgRnJhbWV3b3JrIGZvciBJbXBsZW1lbnRhdGlvbiBSZXNl
YXJjaDwvdGl0bGU+PHNlY29uZGFyeS10aXRsZT5JbXBsZW1lbnQgU2NpPC9zZWNvbmRhcnktdGl0
bGU+PC90aXRsZXM+PHBlcmlvZGljYWw+PGZ1bGwtdGl0bGU+SW1wbGVtZW50IFNjaTwvZnVsbC10
aXRsZT48L3BlcmlvZGljYWw+PHBhZ2VzPjUyPC9wYWdlcz48dm9sdW1lPjEzPC92b2x1bWU+PG51
bWJlcj4xPC9udW1iZXI+PGVkaXRpb24+MjAxODAzMjc8L2VkaXRpb24+PGtleXdvcmRzPjxrZXl3
b3JkPkRlbGl2ZXJ5IG9mIEhlYWx0aCBDYXJlPC9rZXl3b3JkPjxrZXl3b3JkPkZhY3RvciBBbmFs
eXNpcywgU3RhdGlzdGljYWw8L2tleXdvcmQ+PGtleXdvcmQ+RmVtYWxlPC9rZXl3b3JkPjxrZXl3
b3JkPkhlYWx0aCBQbGFuIEltcGxlbWVudGF0aW9uLyptZXRob2RzPC9rZXl3b3JkPjxrZXl3b3Jk
Pkh1bWFuczwva2V5d29yZD48a2V5d29yZD4qSW1wbGVtZW50YXRpb24gU2NpZW5jZTwva2V5d29y
ZD48a2V5d29yZD5PdXRjb21lIEFzc2Vzc21lbnQsIEhlYWx0aCBDYXJlLyptZXRob2RzPC9rZXl3
b3JkPjxrZXl3b3JkPlBzeWNob21ldHJpY3M8L2tleXdvcmQ+PGtleXdvcmQ+UmVwcm9kdWNpYmls
aXR5IG9mIFJlc3VsdHM8L2tleXdvcmQ+PGtleXdvcmQ+UmVzZWFyY2g8L2tleXdvcmQ+PGtleXdv
cmQ+Q2Zpcjwva2V5d29yZD48a2V5d29yZD5Db2xvcmVjdGFsIGNhbmNlciBzY3JlZW5pbmcgaW1w
bGVtZW50YXRpb248L2tleXdvcmQ+PGtleXdvcmQ+Q29uc29saWRhdGVkIEZyYW1ld29yayBmb3Ig
SW1wbGVtZW50YXRpb24gUmVzZWFyY2g8L2tleXdvcmQ+PGtleXdvcmQ+SW1wbGVtZW50YXRpb24g
c2NpZW5jZTwva2V5d29yZD48a2V5d29yZD5Jbm5lciBTZXR0aW5nPC9rZXl3b3JkPjxrZXl3b3Jk
Pk1lYXN1cmVtZW50IG9mIGltcGxlbWVudGF0aW9uPC9rZXl3b3JkPjwva2V5d29yZHM+PGRhdGVz
Pjx5ZWFyPjIwMTg8L3llYXI+PHB1Yi1kYXRlcz48ZGF0ZT5NYXIgMjc8L2RhdGU+PC9wdWItZGF0
ZXM+PC9kYXRlcz48aXNibj4xNzQ4LTU5MDg8L2lzYm4+PGFjY2Vzc2lvbi1udW0+Mjk1ODc4MDQ8
L2FjY2Vzc2lvbi1udW0+PHVybHM+PHJlbGF0ZWQtdXJscz48dXJsPmh0dHBzOi8vaW1wbGVtZW50
YXRpb25zY2llbmNlLmJpb21lZGNlbnRyYWwuY29tL2NvdW50ZXIvcGRmLzEwLjExODYvczEzMDEy
LTAxOC0wNzM2LTcucGRmPC91cmw+PC9yZWxhdGVkLXVybHM+PC91cmxzPjxjdXN0b20xPkVUSElD
UyBBUFBST1ZBTCBBTkQgQ09OU0VOVCBUTyBQQVJUSUNJUEFURTogQWxsIHN0dWR5IHByb2NlZHVy
ZXMgd2VyZSBhcHByb3ZlZCBieSB0aGUgQ29vcmRpbmF0aW5nIENlbnRlciBhdCB0aGUgVW5pdmVy
c2l0eSBvZiBOb3J0aCBDYXJvbGluYSBhdCBDaGFwZWwgSGlsbCwgVU5DIE9mZmljZSBvZiBIdW1h
biBSZXNlYXJjaCBFdGhpY3MgMTItMTU4Ni4gVGhlIEluc3RpdHV0aW9uYWwgUmV2aWV3IEJvYXJk
cyBvZiBlYWNoIENQQ1JOIGFsc28gYXBwcm92ZWQgdGhlIHN0dWR5IHByb2NlZHVyZXMgKFVDTEEg
T2ZmaWNlIG9mIHRoZSBIdW1hbiBSZXNlYXJjaCBQcm90ZWN0aW9uIFByb2dyYW0sIENvbG9yYWRv
IE11bHRpcGxlIEluc3RpdHV0aW9uIFJldmlldyBCb2FyZCwgRW1vcnkgVW5pdmVyc2l0eSBJbnN0
aXR1dGlvbmFsIFJldmlldyBCb2FyZCwgV2FzaGluZ3RvbiBVbml2ZXJzaXR5IEluc3RpdHV0aW9u
YWwgUmV2aWV3IEJvYXJkLCBVbml2ZXJzaXR5IG9mIFNvdXRoIENhcm9saW5hIE9mZmljZSBvZiBS
ZXNlYXJjaCBDb21wbGlhbmNlLCBVbml2ZXJzaXR5IG9mIFRleGFzIEhlYWx0aCBTY2llbmNlIENl
bnRlciBhdCBIb3VzdG9uIENvbW1pdHRlZSBmb3IgdGhlIFByb3RlY3Rpb24gb2YgSHVtYW4gU3Vi
amVjdHMsIFVuaXZlcnNpdHkgb2YgV2FzaGluZ3RvbiBIdW1hbiBTdWJqZWN0cyBEaXZpc2lvbiku
IENPTlNFTlQgRk9SIFBVQkxJQ0FUSU9OOiBOb3QgYXBwbGljYWJsZS4gQ09NUEVUSU5HIElOVEVS
RVNUUzogVGhlIGF1dGhvcnMgZGVjbGFyZSB0aGF0IHRoZXkgaGF2ZSBubyBjb21wZXRpbmcgaW50
ZXJlc3RzLiBQVUJMSVNIRVLigJlTIE5PVEU6IFNwcmluZ2VyIE5hdHVyZSByZW1haW5zIG5ldXRy
YWwgd2l0aCByZWdhcmQgdG8ganVyaXNkaWN0aW9uYWwgY2xhaW1zIGluIHB1Ymxpc2hlZCBtYXBz
IGFuZCBpbnN0aXR1dGlvbmFsIGFmZmlsaWF0aW9ucy48L2N1c3RvbTE+PGN1c3RvbTI+UE1DNTg3
MDE4NjwvY3VzdG9tMj48ZWxlY3Ryb25pYy1yZXNvdXJjZS1udW0+MTAuMTE4Ni9zMTMwMTItMDE4
LTA3MzYtNz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Arial" w:hAnsi="Arial" w:cs="Arial"/>
                <w:b/>
                <w:bCs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b/>
                <w:bCs/>
                <w:lang w:val="en-US"/>
              </w:rPr>
            </w:r>
            <w:r>
              <w:rPr>
                <w:rFonts w:ascii="Arial" w:hAnsi="Arial" w:cs="Arial"/>
                <w:b/>
                <w:bCs/>
                <w:lang w:val="en-US"/>
              </w:rPr>
              <w:fldChar w:fldCharType="end"/>
            </w:r>
            <w:r>
              <w:rPr>
                <w:rFonts w:ascii="Arial" w:hAnsi="Arial" w:cs="Arial"/>
                <w:b/>
                <w:bCs/>
                <w:lang w:val="en-US"/>
              </w:rPr>
            </w:r>
            <w:r>
              <w:rPr>
                <w:rFonts w:ascii="Arial" w:hAnsi="Arial" w:cs="Arial"/>
                <w:b/>
                <w:bCs/>
                <w:lang w:val="en-US"/>
              </w:rPr>
              <w:fldChar w:fldCharType="separate"/>
            </w:r>
            <w:r>
              <w:rPr>
                <w:rFonts w:ascii="Arial" w:hAnsi="Arial" w:cs="Arial"/>
                <w:b/>
                <w:bCs/>
                <w:noProof/>
                <w:lang w:val="en-US"/>
              </w:rPr>
              <w:t>(Fernandez et al., 2018)</w:t>
            </w:r>
            <w:r>
              <w:rPr>
                <w:rFonts w:ascii="Arial" w:hAnsi="Arial" w:cs="Arial"/>
                <w:b/>
                <w:bCs/>
                <w:lang w:val="en-US"/>
              </w:rPr>
              <w:fldChar w:fldCharType="end"/>
            </w:r>
          </w:p>
        </w:tc>
        <w:tc>
          <w:tcPr>
            <w:tcW w:w="917" w:type="dxa"/>
          </w:tcPr>
          <w:p w14:paraId="64830B40" w14:textId="77777777" w:rsidR="00000F98" w:rsidRPr="009B6A9A" w:rsidRDefault="00000F98" w:rsidP="00BE6B1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50" w:type="dxa"/>
          </w:tcPr>
          <w:p w14:paraId="1253934F" w14:textId="77777777" w:rsidR="00000F98" w:rsidRPr="009B6A9A" w:rsidRDefault="00000F98" w:rsidP="00BE6B1A">
            <w:pPr>
              <w:rPr>
                <w:rFonts w:ascii="Arial" w:hAnsi="Arial" w:cs="Arial"/>
                <w:lang w:val="en-US"/>
              </w:rPr>
            </w:pPr>
          </w:p>
        </w:tc>
      </w:tr>
      <w:tr w:rsidR="00000F98" w:rsidRPr="009B6A9A" w14:paraId="0D4C7454" w14:textId="77777777" w:rsidTr="00BE6B1A">
        <w:tc>
          <w:tcPr>
            <w:tcW w:w="8439" w:type="dxa"/>
          </w:tcPr>
          <w:p w14:paraId="5C87F28B" w14:textId="77777777" w:rsidR="00000F98" w:rsidRPr="009B6A9A" w:rsidRDefault="00000F98" w:rsidP="00BE6B1A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9B6A9A">
              <w:rPr>
                <w:rFonts w:ascii="Arial" w:hAnsi="Arial" w:cs="Arial"/>
                <w:b/>
                <w:bCs/>
                <w:lang w:val="en-US"/>
              </w:rPr>
              <w:t>Culture</w:t>
            </w:r>
          </w:p>
        </w:tc>
        <w:tc>
          <w:tcPr>
            <w:tcW w:w="917" w:type="dxa"/>
          </w:tcPr>
          <w:p w14:paraId="6670A359" w14:textId="0E236467" w:rsidR="00000F98" w:rsidRPr="009B6A9A" w:rsidRDefault="007F7AB2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56</w:t>
            </w:r>
          </w:p>
        </w:tc>
        <w:tc>
          <w:tcPr>
            <w:tcW w:w="850" w:type="dxa"/>
          </w:tcPr>
          <w:p w14:paraId="0A3779E8" w14:textId="5A3B78E8" w:rsidR="00000F98" w:rsidRPr="009B6A9A" w:rsidRDefault="007F7AB2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6</w:t>
            </w:r>
          </w:p>
        </w:tc>
      </w:tr>
      <w:tr w:rsidR="00000F98" w:rsidRPr="009B6A9A" w14:paraId="02301F5A" w14:textId="77777777" w:rsidTr="00BE6B1A">
        <w:tc>
          <w:tcPr>
            <w:tcW w:w="8439" w:type="dxa"/>
          </w:tcPr>
          <w:p w14:paraId="49177316" w14:textId="77777777" w:rsidR="00000F98" w:rsidRPr="007050AF" w:rsidRDefault="00000F98" w:rsidP="00000F98">
            <w:pPr>
              <w:pStyle w:val="Listenabsatz"/>
              <w:numPr>
                <w:ilvl w:val="0"/>
                <w:numId w:val="3"/>
              </w:numPr>
              <w:ind w:left="314"/>
              <w:rPr>
                <w:rFonts w:ascii="Arial" w:hAnsi="Arial" w:cs="Arial"/>
                <w:lang w:val="en-US"/>
              </w:rPr>
            </w:pPr>
            <w:r w:rsidRPr="007050AF">
              <w:rPr>
                <w:rFonts w:ascii="Arial" w:hAnsi="Arial" w:cs="Arial"/>
                <w:lang w:val="en-US"/>
              </w:rPr>
              <w:t>People at all levels openly talk about what is and isn’t working</w:t>
            </w:r>
          </w:p>
        </w:tc>
        <w:tc>
          <w:tcPr>
            <w:tcW w:w="917" w:type="dxa"/>
          </w:tcPr>
          <w:p w14:paraId="23A6F227" w14:textId="2AC18042" w:rsidR="00000F98" w:rsidRPr="009B6A9A" w:rsidRDefault="007F7AB2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  <w:r w:rsidR="00000F98" w:rsidRPr="009B6A9A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00</w:t>
            </w:r>
          </w:p>
        </w:tc>
        <w:tc>
          <w:tcPr>
            <w:tcW w:w="850" w:type="dxa"/>
          </w:tcPr>
          <w:p w14:paraId="56A48FDE" w14:textId="3E82FCC4" w:rsidR="00000F98" w:rsidRPr="009B6A9A" w:rsidRDefault="007F7AB2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  <w:r w:rsidR="00000F98" w:rsidRPr="009B6A9A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0</w:t>
            </w:r>
          </w:p>
        </w:tc>
      </w:tr>
      <w:tr w:rsidR="00000F98" w:rsidRPr="009B6A9A" w14:paraId="3469A04D" w14:textId="77777777" w:rsidTr="00BE6B1A">
        <w:tc>
          <w:tcPr>
            <w:tcW w:w="8439" w:type="dxa"/>
          </w:tcPr>
          <w:p w14:paraId="0B2F8229" w14:textId="77777777" w:rsidR="00000F98" w:rsidRPr="007050AF" w:rsidRDefault="00000F98" w:rsidP="00000F98">
            <w:pPr>
              <w:pStyle w:val="Listenabsatz"/>
              <w:numPr>
                <w:ilvl w:val="0"/>
                <w:numId w:val="3"/>
              </w:numPr>
              <w:ind w:left="314"/>
              <w:rPr>
                <w:rFonts w:ascii="Arial" w:hAnsi="Arial" w:cs="Arial"/>
                <w:lang w:val="en-US"/>
              </w:rPr>
            </w:pPr>
            <w:r w:rsidRPr="007050AF">
              <w:rPr>
                <w:rFonts w:ascii="Arial" w:hAnsi="Arial" w:cs="Arial"/>
                <w:lang w:val="en-US"/>
              </w:rPr>
              <w:t>Most people in this clinic are willing to change how they do things in response to feedback from others</w:t>
            </w:r>
          </w:p>
        </w:tc>
        <w:tc>
          <w:tcPr>
            <w:tcW w:w="917" w:type="dxa"/>
          </w:tcPr>
          <w:p w14:paraId="38A116CB" w14:textId="4227AEA4" w:rsidR="00000F98" w:rsidRPr="009B6A9A" w:rsidRDefault="007F7AB2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00</w:t>
            </w:r>
          </w:p>
        </w:tc>
        <w:tc>
          <w:tcPr>
            <w:tcW w:w="850" w:type="dxa"/>
          </w:tcPr>
          <w:p w14:paraId="16F4478D" w14:textId="07638F57" w:rsidR="00000F98" w:rsidRPr="009B6A9A" w:rsidRDefault="007F7AB2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</w:t>
            </w:r>
          </w:p>
        </w:tc>
      </w:tr>
      <w:tr w:rsidR="00000F98" w:rsidRPr="009B6A9A" w14:paraId="36B76FCA" w14:textId="77777777" w:rsidTr="00BE6B1A">
        <w:tc>
          <w:tcPr>
            <w:tcW w:w="8439" w:type="dxa"/>
          </w:tcPr>
          <w:p w14:paraId="533766AA" w14:textId="77777777" w:rsidR="00000F98" w:rsidRPr="007050AF" w:rsidRDefault="00000F98" w:rsidP="00000F98">
            <w:pPr>
              <w:pStyle w:val="Listenabsatz"/>
              <w:numPr>
                <w:ilvl w:val="0"/>
                <w:numId w:val="3"/>
              </w:numPr>
              <w:ind w:left="314"/>
              <w:rPr>
                <w:rFonts w:ascii="Arial" w:hAnsi="Arial" w:cs="Arial"/>
                <w:lang w:val="en-US"/>
              </w:rPr>
            </w:pPr>
            <w:r w:rsidRPr="007050AF">
              <w:rPr>
                <w:rFonts w:ascii="Arial" w:hAnsi="Arial" w:cs="Arial"/>
                <w:lang w:val="en-US"/>
              </w:rPr>
              <w:t>It is hard to get things to change in our clinic*</w:t>
            </w:r>
          </w:p>
        </w:tc>
        <w:tc>
          <w:tcPr>
            <w:tcW w:w="917" w:type="dxa"/>
          </w:tcPr>
          <w:p w14:paraId="0F6A668C" w14:textId="117EB435" w:rsidR="00000F98" w:rsidRPr="009B6A9A" w:rsidRDefault="007F7AB2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00</w:t>
            </w:r>
          </w:p>
        </w:tc>
        <w:tc>
          <w:tcPr>
            <w:tcW w:w="850" w:type="dxa"/>
          </w:tcPr>
          <w:p w14:paraId="7FECB3B7" w14:textId="44D40030" w:rsidR="00000F98" w:rsidRPr="009B6A9A" w:rsidRDefault="007F7AB2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</w:t>
            </w:r>
          </w:p>
        </w:tc>
      </w:tr>
      <w:tr w:rsidR="00000F98" w:rsidRPr="009B6A9A" w14:paraId="7BA5BA95" w14:textId="77777777" w:rsidTr="00BE6B1A">
        <w:tc>
          <w:tcPr>
            <w:tcW w:w="8439" w:type="dxa"/>
          </w:tcPr>
          <w:p w14:paraId="3648590C" w14:textId="77777777" w:rsidR="00000F98" w:rsidRPr="007050AF" w:rsidRDefault="00000F98" w:rsidP="00000F98">
            <w:pPr>
              <w:pStyle w:val="Listenabsatz"/>
              <w:numPr>
                <w:ilvl w:val="0"/>
                <w:numId w:val="3"/>
              </w:numPr>
              <w:ind w:left="314"/>
              <w:rPr>
                <w:rFonts w:ascii="Arial" w:hAnsi="Arial" w:cs="Arial"/>
                <w:lang w:val="en-US"/>
              </w:rPr>
            </w:pPr>
            <w:r w:rsidRPr="007050AF">
              <w:rPr>
                <w:rFonts w:ascii="Arial" w:hAnsi="Arial" w:cs="Arial"/>
                <w:lang w:val="en-US"/>
              </w:rPr>
              <w:t>I can rely on the other people in this clinic to do their jobs well</w:t>
            </w:r>
          </w:p>
        </w:tc>
        <w:tc>
          <w:tcPr>
            <w:tcW w:w="917" w:type="dxa"/>
          </w:tcPr>
          <w:p w14:paraId="108CF1D6" w14:textId="14180E5A" w:rsidR="00000F98" w:rsidRPr="009B6A9A" w:rsidRDefault="007F7AB2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00</w:t>
            </w:r>
          </w:p>
        </w:tc>
        <w:tc>
          <w:tcPr>
            <w:tcW w:w="850" w:type="dxa"/>
          </w:tcPr>
          <w:p w14:paraId="0A26555E" w14:textId="79EB4F29" w:rsidR="00000F98" w:rsidRPr="009B6A9A" w:rsidRDefault="00000F98" w:rsidP="00BE6B1A">
            <w:pPr>
              <w:rPr>
                <w:rFonts w:ascii="Arial" w:hAnsi="Arial" w:cs="Arial"/>
                <w:lang w:val="en-US"/>
              </w:rPr>
            </w:pPr>
            <w:r w:rsidRPr="009B6A9A">
              <w:rPr>
                <w:rFonts w:ascii="Arial" w:hAnsi="Arial" w:cs="Arial"/>
                <w:lang w:val="en-US"/>
              </w:rPr>
              <w:t>0</w:t>
            </w:r>
          </w:p>
        </w:tc>
      </w:tr>
      <w:tr w:rsidR="00000F98" w:rsidRPr="009B6A9A" w14:paraId="505496CF" w14:textId="77777777" w:rsidTr="00BE6B1A">
        <w:tc>
          <w:tcPr>
            <w:tcW w:w="8439" w:type="dxa"/>
          </w:tcPr>
          <w:p w14:paraId="1FF3D241" w14:textId="77777777" w:rsidR="00000F98" w:rsidRPr="007050AF" w:rsidRDefault="00000F98" w:rsidP="00000F98">
            <w:pPr>
              <w:pStyle w:val="Listenabsatz"/>
              <w:numPr>
                <w:ilvl w:val="0"/>
                <w:numId w:val="3"/>
              </w:numPr>
              <w:ind w:left="314"/>
              <w:rPr>
                <w:rFonts w:ascii="Arial" w:hAnsi="Arial" w:cs="Arial"/>
                <w:lang w:val="en-US"/>
              </w:rPr>
            </w:pPr>
            <w:r w:rsidRPr="007050AF">
              <w:rPr>
                <w:rFonts w:ascii="Arial" w:hAnsi="Arial" w:cs="Arial"/>
                <w:lang w:val="en-US"/>
              </w:rPr>
              <w:t>Most of the people who work in our clinic seem to enjoy their work</w:t>
            </w:r>
          </w:p>
        </w:tc>
        <w:tc>
          <w:tcPr>
            <w:tcW w:w="917" w:type="dxa"/>
          </w:tcPr>
          <w:p w14:paraId="67D5BF48" w14:textId="5348C823" w:rsidR="00000F98" w:rsidRPr="009B6A9A" w:rsidRDefault="007F7AB2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00</w:t>
            </w:r>
          </w:p>
        </w:tc>
        <w:tc>
          <w:tcPr>
            <w:tcW w:w="850" w:type="dxa"/>
          </w:tcPr>
          <w:p w14:paraId="0E182BCA" w14:textId="2A32C474" w:rsidR="00000F98" w:rsidRPr="009B6A9A" w:rsidRDefault="00000F98" w:rsidP="00BE6B1A">
            <w:pPr>
              <w:rPr>
                <w:rFonts w:ascii="Arial" w:hAnsi="Arial" w:cs="Arial"/>
                <w:lang w:val="en-US"/>
              </w:rPr>
            </w:pPr>
            <w:r w:rsidRPr="009B6A9A">
              <w:rPr>
                <w:rFonts w:ascii="Arial" w:hAnsi="Arial" w:cs="Arial"/>
                <w:lang w:val="en-US"/>
              </w:rPr>
              <w:t>0</w:t>
            </w:r>
          </w:p>
        </w:tc>
      </w:tr>
      <w:tr w:rsidR="00000F98" w:rsidRPr="009B6A9A" w14:paraId="6B32064A" w14:textId="77777777" w:rsidTr="00BE6B1A">
        <w:tc>
          <w:tcPr>
            <w:tcW w:w="8439" w:type="dxa"/>
          </w:tcPr>
          <w:p w14:paraId="582A6667" w14:textId="77777777" w:rsidR="00000F98" w:rsidRPr="007050AF" w:rsidRDefault="00000F98" w:rsidP="00000F98">
            <w:pPr>
              <w:pStyle w:val="Listenabsatz"/>
              <w:numPr>
                <w:ilvl w:val="0"/>
                <w:numId w:val="3"/>
              </w:numPr>
              <w:ind w:left="314"/>
              <w:rPr>
                <w:rFonts w:ascii="Arial" w:hAnsi="Arial" w:cs="Arial"/>
                <w:lang w:val="en-US"/>
              </w:rPr>
            </w:pPr>
            <w:r w:rsidRPr="007050AF">
              <w:rPr>
                <w:rFonts w:ascii="Arial" w:hAnsi="Arial" w:cs="Arial"/>
                <w:lang w:val="en-US"/>
              </w:rPr>
              <w:t>Difficult problems are solved through face-to-face discussions</w:t>
            </w:r>
          </w:p>
        </w:tc>
        <w:tc>
          <w:tcPr>
            <w:tcW w:w="917" w:type="dxa"/>
          </w:tcPr>
          <w:p w14:paraId="6DA76A23" w14:textId="78A75288" w:rsidR="00000F98" w:rsidRPr="009B6A9A" w:rsidRDefault="007F7AB2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00</w:t>
            </w:r>
          </w:p>
        </w:tc>
        <w:tc>
          <w:tcPr>
            <w:tcW w:w="850" w:type="dxa"/>
          </w:tcPr>
          <w:p w14:paraId="4A9FB00F" w14:textId="461614AE" w:rsidR="00000F98" w:rsidRPr="009B6A9A" w:rsidRDefault="007F7AB2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</w:t>
            </w:r>
          </w:p>
        </w:tc>
      </w:tr>
      <w:tr w:rsidR="00000F98" w:rsidRPr="009B6A9A" w14:paraId="5798B701" w14:textId="77777777" w:rsidTr="00BE6B1A">
        <w:tc>
          <w:tcPr>
            <w:tcW w:w="8439" w:type="dxa"/>
          </w:tcPr>
          <w:p w14:paraId="792832B9" w14:textId="77777777" w:rsidR="00000F98" w:rsidRPr="007050AF" w:rsidRDefault="00000F98" w:rsidP="00000F98">
            <w:pPr>
              <w:pStyle w:val="Listenabsatz"/>
              <w:numPr>
                <w:ilvl w:val="0"/>
                <w:numId w:val="3"/>
              </w:numPr>
              <w:ind w:left="314"/>
              <w:rPr>
                <w:rFonts w:ascii="Arial" w:hAnsi="Arial" w:cs="Arial"/>
                <w:lang w:val="en-US"/>
              </w:rPr>
            </w:pPr>
            <w:r w:rsidRPr="007050AF">
              <w:rPr>
                <w:rFonts w:ascii="Arial" w:hAnsi="Arial" w:cs="Arial"/>
                <w:lang w:val="en-US"/>
              </w:rPr>
              <w:t>We regularly take time to reflect on how we do things</w:t>
            </w:r>
          </w:p>
        </w:tc>
        <w:tc>
          <w:tcPr>
            <w:tcW w:w="917" w:type="dxa"/>
          </w:tcPr>
          <w:p w14:paraId="162EEE80" w14:textId="582438FE" w:rsidR="00000F98" w:rsidRPr="009B6A9A" w:rsidRDefault="007F7AB2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00</w:t>
            </w:r>
          </w:p>
        </w:tc>
        <w:tc>
          <w:tcPr>
            <w:tcW w:w="850" w:type="dxa"/>
          </w:tcPr>
          <w:p w14:paraId="218071C1" w14:textId="00AB43B1" w:rsidR="00000F98" w:rsidRPr="009B6A9A" w:rsidRDefault="007F7AB2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</w:t>
            </w:r>
          </w:p>
        </w:tc>
      </w:tr>
      <w:tr w:rsidR="00000F98" w:rsidRPr="009B6A9A" w14:paraId="311EE757" w14:textId="77777777" w:rsidTr="00BE6B1A">
        <w:tc>
          <w:tcPr>
            <w:tcW w:w="8439" w:type="dxa"/>
          </w:tcPr>
          <w:p w14:paraId="18B17C8E" w14:textId="77777777" w:rsidR="00000F98" w:rsidRPr="007050AF" w:rsidRDefault="00000F98" w:rsidP="00000F98">
            <w:pPr>
              <w:pStyle w:val="Listenabsatz"/>
              <w:numPr>
                <w:ilvl w:val="0"/>
                <w:numId w:val="3"/>
              </w:numPr>
              <w:ind w:left="314"/>
              <w:rPr>
                <w:rFonts w:ascii="Arial" w:hAnsi="Arial" w:cs="Arial"/>
                <w:lang w:val="en-US"/>
              </w:rPr>
            </w:pPr>
            <w:r w:rsidRPr="007050AF">
              <w:rPr>
                <w:rFonts w:ascii="Arial" w:hAnsi="Arial" w:cs="Arial"/>
                <w:lang w:val="en-US"/>
              </w:rPr>
              <w:t>After trying something new, we take time to think about how it worked</w:t>
            </w:r>
          </w:p>
        </w:tc>
        <w:tc>
          <w:tcPr>
            <w:tcW w:w="917" w:type="dxa"/>
          </w:tcPr>
          <w:p w14:paraId="6C04093B" w14:textId="4550817E" w:rsidR="00000F98" w:rsidRPr="009B6A9A" w:rsidRDefault="007F7AB2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00</w:t>
            </w:r>
          </w:p>
        </w:tc>
        <w:tc>
          <w:tcPr>
            <w:tcW w:w="850" w:type="dxa"/>
          </w:tcPr>
          <w:p w14:paraId="71E31EBB" w14:textId="3C848E59" w:rsidR="00000F98" w:rsidRPr="009B6A9A" w:rsidRDefault="007F7AB2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</w:t>
            </w:r>
          </w:p>
        </w:tc>
      </w:tr>
      <w:tr w:rsidR="00000F98" w:rsidRPr="009B6A9A" w14:paraId="648BA4DB" w14:textId="77777777" w:rsidTr="00BE6B1A">
        <w:tc>
          <w:tcPr>
            <w:tcW w:w="8439" w:type="dxa"/>
          </w:tcPr>
          <w:p w14:paraId="099DD4BE" w14:textId="77777777" w:rsidR="00000F98" w:rsidRPr="007050AF" w:rsidRDefault="00000F98" w:rsidP="00000F98">
            <w:pPr>
              <w:pStyle w:val="Listenabsatz"/>
              <w:numPr>
                <w:ilvl w:val="0"/>
                <w:numId w:val="3"/>
              </w:numPr>
              <w:ind w:left="314"/>
              <w:rPr>
                <w:rFonts w:ascii="Arial" w:hAnsi="Arial" w:cs="Arial"/>
                <w:lang w:val="en-US"/>
              </w:rPr>
            </w:pPr>
            <w:r w:rsidRPr="007050AF">
              <w:rPr>
                <w:rFonts w:ascii="Arial" w:hAnsi="Arial" w:cs="Arial"/>
                <w:lang w:val="en-US"/>
              </w:rPr>
              <w:t>People in this clinic operate as a real team</w:t>
            </w:r>
          </w:p>
        </w:tc>
        <w:tc>
          <w:tcPr>
            <w:tcW w:w="917" w:type="dxa"/>
          </w:tcPr>
          <w:p w14:paraId="06F7323A" w14:textId="4455CDE4" w:rsidR="00000F98" w:rsidRPr="009B6A9A" w:rsidRDefault="007F7AB2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00</w:t>
            </w:r>
          </w:p>
        </w:tc>
        <w:tc>
          <w:tcPr>
            <w:tcW w:w="850" w:type="dxa"/>
          </w:tcPr>
          <w:p w14:paraId="544E8D32" w14:textId="2AC86A56" w:rsidR="00000F98" w:rsidRPr="009B6A9A" w:rsidRDefault="00000F98" w:rsidP="00BE6B1A">
            <w:pPr>
              <w:rPr>
                <w:rFonts w:ascii="Arial" w:hAnsi="Arial" w:cs="Arial"/>
                <w:lang w:val="en-US"/>
              </w:rPr>
            </w:pPr>
            <w:r w:rsidRPr="009B6A9A">
              <w:rPr>
                <w:rFonts w:ascii="Arial" w:hAnsi="Arial" w:cs="Arial"/>
                <w:lang w:val="en-US"/>
              </w:rPr>
              <w:t>0</w:t>
            </w:r>
          </w:p>
        </w:tc>
      </w:tr>
      <w:tr w:rsidR="00000F98" w:rsidRPr="009B6A9A" w14:paraId="72BC084C" w14:textId="77777777" w:rsidTr="00BE6B1A">
        <w:tc>
          <w:tcPr>
            <w:tcW w:w="8439" w:type="dxa"/>
          </w:tcPr>
          <w:p w14:paraId="5C4062C3" w14:textId="77777777" w:rsidR="00000F98" w:rsidRPr="009B6A9A" w:rsidRDefault="00000F98" w:rsidP="00BE6B1A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9B6A9A">
              <w:rPr>
                <w:rFonts w:ascii="Arial" w:hAnsi="Arial" w:cs="Arial"/>
                <w:b/>
                <w:bCs/>
                <w:lang w:val="en-US"/>
              </w:rPr>
              <w:t>Culture stress</w:t>
            </w:r>
          </w:p>
        </w:tc>
        <w:tc>
          <w:tcPr>
            <w:tcW w:w="917" w:type="dxa"/>
          </w:tcPr>
          <w:p w14:paraId="2D19C0B0" w14:textId="2EF03955" w:rsidR="00000F98" w:rsidRPr="009B6A9A" w:rsidRDefault="007F7AB2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00</w:t>
            </w:r>
          </w:p>
        </w:tc>
        <w:tc>
          <w:tcPr>
            <w:tcW w:w="850" w:type="dxa"/>
          </w:tcPr>
          <w:p w14:paraId="5001DE5A" w14:textId="21450706" w:rsidR="00000F98" w:rsidRPr="009B6A9A" w:rsidRDefault="007F7AB2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5</w:t>
            </w:r>
          </w:p>
        </w:tc>
      </w:tr>
      <w:tr w:rsidR="00000F98" w:rsidRPr="009B6A9A" w14:paraId="1AF31885" w14:textId="77777777" w:rsidTr="00BE6B1A">
        <w:tc>
          <w:tcPr>
            <w:tcW w:w="8439" w:type="dxa"/>
          </w:tcPr>
          <w:p w14:paraId="32973123" w14:textId="77777777" w:rsidR="00000F98" w:rsidRPr="007050AF" w:rsidRDefault="00000F98" w:rsidP="00000F98">
            <w:pPr>
              <w:pStyle w:val="Listenabsatz"/>
              <w:numPr>
                <w:ilvl w:val="0"/>
                <w:numId w:val="4"/>
              </w:numPr>
              <w:ind w:left="314"/>
              <w:rPr>
                <w:rFonts w:ascii="Arial" w:hAnsi="Arial" w:cs="Arial"/>
                <w:lang w:val="en-US"/>
              </w:rPr>
            </w:pPr>
            <w:r w:rsidRPr="007050AF">
              <w:rPr>
                <w:rFonts w:ascii="Arial" w:hAnsi="Arial" w:cs="Arial"/>
                <w:lang w:val="en-US"/>
              </w:rPr>
              <w:t>I am under too many pressures to do my job effectively</w:t>
            </w:r>
          </w:p>
        </w:tc>
        <w:tc>
          <w:tcPr>
            <w:tcW w:w="917" w:type="dxa"/>
          </w:tcPr>
          <w:p w14:paraId="6D44EA59" w14:textId="65A43C28" w:rsidR="00000F98" w:rsidRPr="009B6A9A" w:rsidRDefault="00000F98" w:rsidP="00BE6B1A">
            <w:pPr>
              <w:rPr>
                <w:rFonts w:ascii="Arial" w:hAnsi="Arial" w:cs="Arial"/>
                <w:lang w:val="en-US"/>
              </w:rPr>
            </w:pPr>
            <w:r w:rsidRPr="009B6A9A">
              <w:rPr>
                <w:rFonts w:ascii="Arial" w:hAnsi="Arial" w:cs="Arial"/>
                <w:lang w:val="en-US"/>
              </w:rPr>
              <w:t>2</w:t>
            </w:r>
            <w:r w:rsidR="007F7AB2">
              <w:rPr>
                <w:rFonts w:ascii="Arial" w:hAnsi="Arial" w:cs="Arial"/>
                <w:lang w:val="en-US"/>
              </w:rPr>
              <w:t>.00</w:t>
            </w:r>
          </w:p>
        </w:tc>
        <w:tc>
          <w:tcPr>
            <w:tcW w:w="850" w:type="dxa"/>
          </w:tcPr>
          <w:p w14:paraId="07DF41FC" w14:textId="68A4BF58" w:rsidR="00000F98" w:rsidRPr="009B6A9A" w:rsidRDefault="007F7AB2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</w:t>
            </w:r>
          </w:p>
        </w:tc>
      </w:tr>
      <w:tr w:rsidR="00000F98" w:rsidRPr="009B6A9A" w14:paraId="0F4B6B9C" w14:textId="77777777" w:rsidTr="00BE6B1A">
        <w:tc>
          <w:tcPr>
            <w:tcW w:w="8439" w:type="dxa"/>
          </w:tcPr>
          <w:p w14:paraId="7B007417" w14:textId="77777777" w:rsidR="00000F98" w:rsidRPr="007050AF" w:rsidRDefault="00000F98" w:rsidP="00000F98">
            <w:pPr>
              <w:pStyle w:val="Listenabsatz"/>
              <w:numPr>
                <w:ilvl w:val="0"/>
                <w:numId w:val="4"/>
              </w:numPr>
              <w:ind w:left="314"/>
              <w:rPr>
                <w:rFonts w:ascii="Arial" w:hAnsi="Arial" w:cs="Arial"/>
                <w:lang w:val="en-US"/>
              </w:rPr>
            </w:pPr>
            <w:r w:rsidRPr="007050AF">
              <w:rPr>
                <w:rFonts w:ascii="Arial" w:hAnsi="Arial" w:cs="Arial"/>
                <w:lang w:val="en-US"/>
              </w:rPr>
              <w:t>Staff members often show signs of stress and strain</w:t>
            </w:r>
          </w:p>
        </w:tc>
        <w:tc>
          <w:tcPr>
            <w:tcW w:w="917" w:type="dxa"/>
          </w:tcPr>
          <w:p w14:paraId="5B728506" w14:textId="134D73A1" w:rsidR="00000F98" w:rsidRPr="009B6A9A" w:rsidRDefault="007F7AB2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00</w:t>
            </w:r>
          </w:p>
        </w:tc>
        <w:tc>
          <w:tcPr>
            <w:tcW w:w="850" w:type="dxa"/>
          </w:tcPr>
          <w:p w14:paraId="53661BF5" w14:textId="136C7274" w:rsidR="00000F98" w:rsidRPr="009B6A9A" w:rsidRDefault="007F7AB2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</w:t>
            </w:r>
          </w:p>
        </w:tc>
      </w:tr>
      <w:tr w:rsidR="00000F98" w:rsidRPr="009B6A9A" w14:paraId="28118AFA" w14:textId="77777777" w:rsidTr="00BE6B1A">
        <w:tc>
          <w:tcPr>
            <w:tcW w:w="8439" w:type="dxa"/>
          </w:tcPr>
          <w:p w14:paraId="5B6BFED6" w14:textId="77777777" w:rsidR="00000F98" w:rsidRPr="007050AF" w:rsidRDefault="00000F98" w:rsidP="00000F98">
            <w:pPr>
              <w:pStyle w:val="Listenabsatz"/>
              <w:numPr>
                <w:ilvl w:val="0"/>
                <w:numId w:val="4"/>
              </w:numPr>
              <w:ind w:left="314"/>
              <w:rPr>
                <w:rFonts w:ascii="Arial" w:hAnsi="Arial" w:cs="Arial"/>
                <w:lang w:val="en-US"/>
              </w:rPr>
            </w:pPr>
            <w:r w:rsidRPr="007050AF">
              <w:rPr>
                <w:rFonts w:ascii="Arial" w:hAnsi="Arial" w:cs="Arial"/>
                <w:lang w:val="en-US"/>
              </w:rPr>
              <w:t>The heavy workload here reduces program effectiveness</w:t>
            </w:r>
          </w:p>
        </w:tc>
        <w:tc>
          <w:tcPr>
            <w:tcW w:w="917" w:type="dxa"/>
          </w:tcPr>
          <w:p w14:paraId="591C364D" w14:textId="426F9618" w:rsidR="00000F98" w:rsidRPr="009B6A9A" w:rsidRDefault="00000F98" w:rsidP="00BE6B1A">
            <w:pPr>
              <w:rPr>
                <w:rFonts w:ascii="Arial" w:hAnsi="Arial" w:cs="Arial"/>
                <w:lang w:val="en-US"/>
              </w:rPr>
            </w:pPr>
            <w:r w:rsidRPr="009B6A9A">
              <w:rPr>
                <w:rFonts w:ascii="Arial" w:hAnsi="Arial" w:cs="Arial"/>
                <w:lang w:val="en-US"/>
              </w:rPr>
              <w:t>3.0</w:t>
            </w:r>
            <w:r w:rsidR="007F7AB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850" w:type="dxa"/>
          </w:tcPr>
          <w:p w14:paraId="2A5C0AA8" w14:textId="4DDDFB46" w:rsidR="00000F98" w:rsidRPr="009B6A9A" w:rsidRDefault="007F7AB2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00</w:t>
            </w:r>
          </w:p>
        </w:tc>
      </w:tr>
      <w:tr w:rsidR="00000F98" w:rsidRPr="009B6A9A" w14:paraId="10613988" w14:textId="77777777" w:rsidTr="00BE6B1A">
        <w:tc>
          <w:tcPr>
            <w:tcW w:w="8439" w:type="dxa"/>
          </w:tcPr>
          <w:p w14:paraId="440D5849" w14:textId="77777777" w:rsidR="00000F98" w:rsidRPr="007050AF" w:rsidRDefault="00000F98" w:rsidP="00000F98">
            <w:pPr>
              <w:pStyle w:val="Listenabsatz"/>
              <w:numPr>
                <w:ilvl w:val="0"/>
                <w:numId w:val="4"/>
              </w:numPr>
              <w:ind w:left="314"/>
              <w:rPr>
                <w:rFonts w:ascii="Arial" w:hAnsi="Arial" w:cs="Arial"/>
                <w:lang w:val="en-US"/>
              </w:rPr>
            </w:pPr>
            <w:r w:rsidRPr="007050AF">
              <w:rPr>
                <w:rFonts w:ascii="Arial" w:hAnsi="Arial" w:cs="Arial"/>
                <w:lang w:val="en-US"/>
              </w:rPr>
              <w:t>Staff frustration is common here</w:t>
            </w:r>
          </w:p>
        </w:tc>
        <w:tc>
          <w:tcPr>
            <w:tcW w:w="917" w:type="dxa"/>
          </w:tcPr>
          <w:p w14:paraId="4F00BC97" w14:textId="57FD7D20" w:rsidR="00000F98" w:rsidRPr="009B6A9A" w:rsidRDefault="00000F98" w:rsidP="00BE6B1A">
            <w:pPr>
              <w:rPr>
                <w:rFonts w:ascii="Arial" w:hAnsi="Arial" w:cs="Arial"/>
                <w:lang w:val="en-US"/>
              </w:rPr>
            </w:pPr>
            <w:r w:rsidRPr="009B6A9A">
              <w:rPr>
                <w:rFonts w:ascii="Arial" w:hAnsi="Arial" w:cs="Arial"/>
                <w:lang w:val="en-US"/>
              </w:rPr>
              <w:t>3.</w:t>
            </w:r>
            <w:r w:rsidR="007F7AB2">
              <w:rPr>
                <w:rFonts w:ascii="Arial" w:hAnsi="Arial" w:cs="Arial"/>
                <w:lang w:val="en-US"/>
              </w:rPr>
              <w:t>00</w:t>
            </w:r>
          </w:p>
        </w:tc>
        <w:tc>
          <w:tcPr>
            <w:tcW w:w="850" w:type="dxa"/>
          </w:tcPr>
          <w:p w14:paraId="6A4FBF0D" w14:textId="32B62684" w:rsidR="00000F98" w:rsidRPr="009B6A9A" w:rsidRDefault="007F7AB2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</w:t>
            </w:r>
            <w:r w:rsidR="00000F98" w:rsidRPr="009B6A9A">
              <w:rPr>
                <w:rFonts w:ascii="Arial" w:hAnsi="Arial" w:cs="Arial"/>
                <w:lang w:val="en-US"/>
              </w:rPr>
              <w:t>0</w:t>
            </w:r>
          </w:p>
        </w:tc>
      </w:tr>
      <w:tr w:rsidR="00000F98" w:rsidRPr="009B6A9A" w14:paraId="4564B714" w14:textId="77777777" w:rsidTr="00BE6B1A">
        <w:tc>
          <w:tcPr>
            <w:tcW w:w="8439" w:type="dxa"/>
          </w:tcPr>
          <w:p w14:paraId="7CE8C7C8" w14:textId="77777777" w:rsidR="00000F98" w:rsidRPr="009B6A9A" w:rsidRDefault="00000F98" w:rsidP="00BE6B1A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9B6A9A">
              <w:rPr>
                <w:rFonts w:ascii="Arial" w:hAnsi="Arial" w:cs="Arial"/>
                <w:b/>
                <w:bCs/>
                <w:lang w:val="en-US"/>
              </w:rPr>
              <w:t>Culture effort</w:t>
            </w:r>
          </w:p>
        </w:tc>
        <w:tc>
          <w:tcPr>
            <w:tcW w:w="917" w:type="dxa"/>
          </w:tcPr>
          <w:p w14:paraId="09453866" w14:textId="10510842" w:rsidR="00000F98" w:rsidRPr="009B6A9A" w:rsidRDefault="007F7AB2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20</w:t>
            </w:r>
          </w:p>
        </w:tc>
        <w:tc>
          <w:tcPr>
            <w:tcW w:w="850" w:type="dxa"/>
          </w:tcPr>
          <w:p w14:paraId="3F915488" w14:textId="542A2229" w:rsidR="00000F98" w:rsidRPr="009B6A9A" w:rsidRDefault="007F7AB2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0</w:t>
            </w:r>
          </w:p>
        </w:tc>
      </w:tr>
      <w:tr w:rsidR="00000F98" w:rsidRPr="009B6A9A" w14:paraId="6D6B16E9" w14:textId="77777777" w:rsidTr="00BE6B1A">
        <w:tc>
          <w:tcPr>
            <w:tcW w:w="8439" w:type="dxa"/>
          </w:tcPr>
          <w:p w14:paraId="43D053A8" w14:textId="77777777" w:rsidR="00000F98" w:rsidRPr="007050AF" w:rsidRDefault="00000F98" w:rsidP="00000F98">
            <w:pPr>
              <w:pStyle w:val="Listenabsatz"/>
              <w:numPr>
                <w:ilvl w:val="0"/>
                <w:numId w:val="5"/>
              </w:numPr>
              <w:ind w:left="314" w:hanging="314"/>
              <w:rPr>
                <w:rFonts w:ascii="Arial" w:hAnsi="Arial" w:cs="Arial"/>
                <w:lang w:val="en-US"/>
              </w:rPr>
            </w:pPr>
            <w:r w:rsidRPr="007050AF">
              <w:rPr>
                <w:rFonts w:ascii="Arial" w:hAnsi="Arial" w:cs="Arial"/>
                <w:lang w:val="en-US"/>
              </w:rPr>
              <w:t>People in this clinic always want to preform to the best of their abilities</w:t>
            </w:r>
          </w:p>
        </w:tc>
        <w:tc>
          <w:tcPr>
            <w:tcW w:w="917" w:type="dxa"/>
          </w:tcPr>
          <w:p w14:paraId="2A262242" w14:textId="10F07364" w:rsidR="00000F98" w:rsidRPr="009B6A9A" w:rsidRDefault="007440DD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00</w:t>
            </w:r>
          </w:p>
        </w:tc>
        <w:tc>
          <w:tcPr>
            <w:tcW w:w="850" w:type="dxa"/>
          </w:tcPr>
          <w:p w14:paraId="13FD09BB" w14:textId="73878A35" w:rsidR="00000F98" w:rsidRPr="009B6A9A" w:rsidRDefault="00000F98" w:rsidP="00BE6B1A">
            <w:pPr>
              <w:rPr>
                <w:rFonts w:ascii="Arial" w:hAnsi="Arial" w:cs="Arial"/>
                <w:lang w:val="en-US"/>
              </w:rPr>
            </w:pPr>
            <w:r w:rsidRPr="009B6A9A">
              <w:rPr>
                <w:rFonts w:ascii="Arial" w:hAnsi="Arial" w:cs="Arial"/>
                <w:lang w:val="en-US"/>
              </w:rPr>
              <w:t>0</w:t>
            </w:r>
          </w:p>
        </w:tc>
      </w:tr>
      <w:tr w:rsidR="00000F98" w:rsidRPr="009B6A9A" w14:paraId="4063C4F9" w14:textId="77777777" w:rsidTr="00BE6B1A">
        <w:tc>
          <w:tcPr>
            <w:tcW w:w="8439" w:type="dxa"/>
          </w:tcPr>
          <w:p w14:paraId="405AC987" w14:textId="77777777" w:rsidR="00000F98" w:rsidRPr="007050AF" w:rsidRDefault="00000F98" w:rsidP="00000F98">
            <w:pPr>
              <w:pStyle w:val="Listenabsatz"/>
              <w:numPr>
                <w:ilvl w:val="0"/>
                <w:numId w:val="5"/>
              </w:numPr>
              <w:ind w:left="314" w:hanging="314"/>
              <w:rPr>
                <w:rFonts w:ascii="Arial" w:hAnsi="Arial" w:cs="Arial"/>
                <w:lang w:val="en-US"/>
              </w:rPr>
            </w:pPr>
            <w:r w:rsidRPr="007050AF">
              <w:rPr>
                <w:rFonts w:ascii="Arial" w:hAnsi="Arial" w:cs="Arial"/>
                <w:lang w:val="en-US"/>
              </w:rPr>
              <w:t>People are enthusiastic about their work</w:t>
            </w:r>
          </w:p>
        </w:tc>
        <w:tc>
          <w:tcPr>
            <w:tcW w:w="917" w:type="dxa"/>
          </w:tcPr>
          <w:p w14:paraId="75F214A2" w14:textId="31CE0D03" w:rsidR="00000F98" w:rsidRPr="009B6A9A" w:rsidRDefault="007440DD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00</w:t>
            </w:r>
          </w:p>
        </w:tc>
        <w:tc>
          <w:tcPr>
            <w:tcW w:w="850" w:type="dxa"/>
          </w:tcPr>
          <w:p w14:paraId="630E8DD3" w14:textId="48D60C5F" w:rsidR="00000F98" w:rsidRPr="009B6A9A" w:rsidRDefault="007440DD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</w:t>
            </w:r>
          </w:p>
        </w:tc>
      </w:tr>
      <w:tr w:rsidR="00000F98" w:rsidRPr="009B6A9A" w14:paraId="483CA481" w14:textId="77777777" w:rsidTr="00BE6B1A">
        <w:tc>
          <w:tcPr>
            <w:tcW w:w="8439" w:type="dxa"/>
          </w:tcPr>
          <w:p w14:paraId="4E885ED2" w14:textId="77777777" w:rsidR="00000F98" w:rsidRPr="007050AF" w:rsidRDefault="00000F98" w:rsidP="00000F98">
            <w:pPr>
              <w:pStyle w:val="Listenabsatz"/>
              <w:numPr>
                <w:ilvl w:val="0"/>
                <w:numId w:val="5"/>
              </w:numPr>
              <w:ind w:left="314" w:hanging="314"/>
              <w:rPr>
                <w:rFonts w:ascii="Arial" w:hAnsi="Arial" w:cs="Arial"/>
                <w:lang w:val="en-US"/>
              </w:rPr>
            </w:pPr>
            <w:r w:rsidRPr="007050AF">
              <w:rPr>
                <w:rFonts w:ascii="Arial" w:hAnsi="Arial" w:cs="Arial"/>
                <w:lang w:val="en-US"/>
              </w:rPr>
              <w:t>People in our clinic get by with doing as little as possible*</w:t>
            </w:r>
          </w:p>
        </w:tc>
        <w:tc>
          <w:tcPr>
            <w:tcW w:w="917" w:type="dxa"/>
          </w:tcPr>
          <w:p w14:paraId="60AA7A60" w14:textId="56A58202" w:rsidR="00000F98" w:rsidRPr="009B6A9A" w:rsidRDefault="007440DD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00</w:t>
            </w:r>
          </w:p>
        </w:tc>
        <w:tc>
          <w:tcPr>
            <w:tcW w:w="850" w:type="dxa"/>
          </w:tcPr>
          <w:p w14:paraId="072597C9" w14:textId="26797D57" w:rsidR="00000F98" w:rsidRPr="009B6A9A" w:rsidRDefault="007440DD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</w:t>
            </w:r>
          </w:p>
        </w:tc>
      </w:tr>
      <w:tr w:rsidR="00000F98" w:rsidRPr="009B6A9A" w14:paraId="3FA7181A" w14:textId="77777777" w:rsidTr="00BE6B1A">
        <w:tc>
          <w:tcPr>
            <w:tcW w:w="8439" w:type="dxa"/>
          </w:tcPr>
          <w:p w14:paraId="597FC254" w14:textId="77777777" w:rsidR="00000F98" w:rsidRPr="007050AF" w:rsidRDefault="00000F98" w:rsidP="00000F98">
            <w:pPr>
              <w:pStyle w:val="Listenabsatz"/>
              <w:numPr>
                <w:ilvl w:val="0"/>
                <w:numId w:val="5"/>
              </w:numPr>
              <w:ind w:left="314" w:hanging="314"/>
              <w:rPr>
                <w:rFonts w:ascii="Arial" w:hAnsi="Arial" w:cs="Arial"/>
                <w:lang w:val="en-US"/>
              </w:rPr>
            </w:pPr>
            <w:r w:rsidRPr="007050AF">
              <w:rPr>
                <w:rFonts w:ascii="Arial" w:hAnsi="Arial" w:cs="Arial"/>
                <w:lang w:val="en-US"/>
              </w:rPr>
              <w:t>People are prepared to make a special effort to do a good job</w:t>
            </w:r>
          </w:p>
        </w:tc>
        <w:tc>
          <w:tcPr>
            <w:tcW w:w="917" w:type="dxa"/>
          </w:tcPr>
          <w:p w14:paraId="154EE5B6" w14:textId="1DCA3AB0" w:rsidR="00000F98" w:rsidRPr="009B6A9A" w:rsidRDefault="007440DD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00</w:t>
            </w:r>
          </w:p>
        </w:tc>
        <w:tc>
          <w:tcPr>
            <w:tcW w:w="850" w:type="dxa"/>
          </w:tcPr>
          <w:p w14:paraId="0ECF3EC1" w14:textId="723A41BC" w:rsidR="00000F98" w:rsidRPr="009B6A9A" w:rsidRDefault="007440DD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</w:tr>
      <w:tr w:rsidR="00000F98" w:rsidRPr="009B6A9A" w14:paraId="5532518E" w14:textId="77777777" w:rsidTr="00BE6B1A">
        <w:tc>
          <w:tcPr>
            <w:tcW w:w="8439" w:type="dxa"/>
          </w:tcPr>
          <w:p w14:paraId="08547ACF" w14:textId="77777777" w:rsidR="00000F98" w:rsidRPr="007050AF" w:rsidRDefault="00000F98" w:rsidP="00000F98">
            <w:pPr>
              <w:pStyle w:val="Listenabsatz"/>
              <w:numPr>
                <w:ilvl w:val="0"/>
                <w:numId w:val="5"/>
              </w:numPr>
              <w:ind w:left="314" w:hanging="314"/>
              <w:rPr>
                <w:rFonts w:ascii="Arial" w:hAnsi="Arial" w:cs="Arial"/>
                <w:lang w:val="en-US"/>
              </w:rPr>
            </w:pPr>
            <w:r w:rsidRPr="007050AF">
              <w:rPr>
                <w:rFonts w:ascii="Arial" w:hAnsi="Arial" w:cs="Arial"/>
                <w:lang w:val="en-US"/>
              </w:rPr>
              <w:t>People in this clinic do no</w:t>
            </w:r>
            <w:r>
              <w:rPr>
                <w:rFonts w:ascii="Arial" w:hAnsi="Arial" w:cs="Arial"/>
                <w:lang w:val="en-US"/>
              </w:rPr>
              <w:t>t</w:t>
            </w:r>
            <w:r w:rsidRPr="007050AF">
              <w:rPr>
                <w:rFonts w:ascii="Arial" w:hAnsi="Arial" w:cs="Arial"/>
                <w:lang w:val="en-US"/>
              </w:rPr>
              <w:t xml:space="preserve"> put more effort into their work than they </w:t>
            </w:r>
            <w:proofErr w:type="gramStart"/>
            <w:r w:rsidRPr="007050AF">
              <w:rPr>
                <w:rFonts w:ascii="Arial" w:hAnsi="Arial" w:cs="Arial"/>
                <w:lang w:val="en-US"/>
              </w:rPr>
              <w:t>hav</w:t>
            </w:r>
            <w:r>
              <w:rPr>
                <w:rFonts w:ascii="Arial" w:hAnsi="Arial" w:cs="Arial"/>
                <w:lang w:val="en-US"/>
              </w:rPr>
              <w:t xml:space="preserve">e </w:t>
            </w:r>
            <w:r w:rsidRPr="007050AF">
              <w:rPr>
                <w:rFonts w:ascii="Arial" w:hAnsi="Arial" w:cs="Arial"/>
                <w:lang w:val="en-US"/>
              </w:rPr>
              <w:t>to</w:t>
            </w:r>
            <w:proofErr w:type="gramEnd"/>
            <w:r w:rsidRPr="007050AF"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917" w:type="dxa"/>
          </w:tcPr>
          <w:p w14:paraId="2BF8171D" w14:textId="3FF8B44B" w:rsidR="00000F98" w:rsidRPr="009B6A9A" w:rsidRDefault="007440DD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00</w:t>
            </w:r>
          </w:p>
        </w:tc>
        <w:tc>
          <w:tcPr>
            <w:tcW w:w="850" w:type="dxa"/>
          </w:tcPr>
          <w:p w14:paraId="679B8B0D" w14:textId="432989C5" w:rsidR="00000F98" w:rsidRPr="009B6A9A" w:rsidRDefault="007440DD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</w:t>
            </w:r>
          </w:p>
        </w:tc>
      </w:tr>
      <w:tr w:rsidR="00000F98" w:rsidRPr="009B6A9A" w14:paraId="370E3CC8" w14:textId="77777777" w:rsidTr="00BE6B1A">
        <w:tc>
          <w:tcPr>
            <w:tcW w:w="8439" w:type="dxa"/>
          </w:tcPr>
          <w:p w14:paraId="066F9AA4" w14:textId="77777777" w:rsidR="00000F98" w:rsidRPr="009B6A9A" w:rsidRDefault="00000F98" w:rsidP="00BE6B1A">
            <w:pPr>
              <w:rPr>
                <w:rFonts w:ascii="Arial" w:hAnsi="Arial" w:cs="Arial"/>
                <w:lang w:val="en-US"/>
              </w:rPr>
            </w:pPr>
            <w:r w:rsidRPr="009B6A9A">
              <w:rPr>
                <w:rFonts w:ascii="Arial" w:hAnsi="Arial" w:cs="Arial"/>
                <w:b/>
                <w:bCs/>
                <w:lang w:val="en-US"/>
              </w:rPr>
              <w:t>Learning climate</w:t>
            </w:r>
          </w:p>
        </w:tc>
        <w:tc>
          <w:tcPr>
            <w:tcW w:w="917" w:type="dxa"/>
          </w:tcPr>
          <w:p w14:paraId="028C4832" w14:textId="2BFC74BE" w:rsidR="00000F98" w:rsidRPr="009B6A9A" w:rsidRDefault="009E632E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80</w:t>
            </w:r>
          </w:p>
        </w:tc>
        <w:tc>
          <w:tcPr>
            <w:tcW w:w="850" w:type="dxa"/>
          </w:tcPr>
          <w:p w14:paraId="5ABA45A2" w14:textId="7D87639B" w:rsidR="00000F98" w:rsidRPr="009B6A9A" w:rsidRDefault="009E632E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0</w:t>
            </w:r>
          </w:p>
        </w:tc>
      </w:tr>
      <w:tr w:rsidR="00000F98" w:rsidRPr="009B6A9A" w14:paraId="3909C810" w14:textId="77777777" w:rsidTr="00BE6B1A">
        <w:tc>
          <w:tcPr>
            <w:tcW w:w="8439" w:type="dxa"/>
          </w:tcPr>
          <w:p w14:paraId="383EA8D6" w14:textId="77777777" w:rsidR="00000F98" w:rsidRPr="00BF7997" w:rsidRDefault="00000F98" w:rsidP="00000F98">
            <w:pPr>
              <w:pStyle w:val="Listenabsatz"/>
              <w:numPr>
                <w:ilvl w:val="0"/>
                <w:numId w:val="6"/>
              </w:numPr>
              <w:ind w:left="314" w:hanging="314"/>
              <w:rPr>
                <w:rFonts w:ascii="Arial" w:hAnsi="Arial" w:cs="Arial"/>
                <w:lang w:val="en-US"/>
              </w:rPr>
            </w:pPr>
            <w:r w:rsidRPr="00BF7997">
              <w:rPr>
                <w:rFonts w:ascii="Arial" w:hAnsi="Arial" w:cs="Arial"/>
                <w:lang w:val="en-US"/>
              </w:rPr>
              <w:t>We regularly take time to consider ways to improve how we do things</w:t>
            </w:r>
          </w:p>
        </w:tc>
        <w:tc>
          <w:tcPr>
            <w:tcW w:w="917" w:type="dxa"/>
          </w:tcPr>
          <w:p w14:paraId="56DFEDF6" w14:textId="2B973351" w:rsidR="00000F98" w:rsidRPr="009B6A9A" w:rsidRDefault="007440DD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00</w:t>
            </w:r>
          </w:p>
        </w:tc>
        <w:tc>
          <w:tcPr>
            <w:tcW w:w="850" w:type="dxa"/>
          </w:tcPr>
          <w:p w14:paraId="67B8D680" w14:textId="629881B7" w:rsidR="00000F98" w:rsidRPr="009B6A9A" w:rsidRDefault="007440DD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</w:t>
            </w:r>
            <w:r w:rsidR="00000F98" w:rsidRPr="009B6A9A">
              <w:rPr>
                <w:rFonts w:ascii="Arial" w:hAnsi="Arial" w:cs="Arial"/>
                <w:lang w:val="en-US"/>
              </w:rPr>
              <w:t>0</w:t>
            </w:r>
          </w:p>
        </w:tc>
      </w:tr>
      <w:tr w:rsidR="00000F98" w:rsidRPr="009B6A9A" w14:paraId="56EF9649" w14:textId="77777777" w:rsidTr="00BE6B1A">
        <w:tc>
          <w:tcPr>
            <w:tcW w:w="8439" w:type="dxa"/>
          </w:tcPr>
          <w:p w14:paraId="474CE64D" w14:textId="77777777" w:rsidR="00000F98" w:rsidRPr="00BF7997" w:rsidRDefault="00000F98" w:rsidP="00000F98">
            <w:pPr>
              <w:pStyle w:val="Listenabsatz"/>
              <w:numPr>
                <w:ilvl w:val="0"/>
                <w:numId w:val="6"/>
              </w:numPr>
              <w:ind w:left="314" w:hanging="314"/>
              <w:rPr>
                <w:rFonts w:ascii="Arial" w:hAnsi="Arial" w:cs="Arial"/>
                <w:lang w:val="en-US"/>
              </w:rPr>
            </w:pPr>
            <w:r w:rsidRPr="00BF7997">
              <w:rPr>
                <w:rFonts w:ascii="Arial" w:hAnsi="Arial" w:cs="Arial"/>
                <w:lang w:val="en-US"/>
              </w:rPr>
              <w:t>People in our clinic actively seek new ways to improve how we do things</w:t>
            </w:r>
          </w:p>
        </w:tc>
        <w:tc>
          <w:tcPr>
            <w:tcW w:w="917" w:type="dxa"/>
          </w:tcPr>
          <w:p w14:paraId="6C2C05AA" w14:textId="0FB53AC6" w:rsidR="00000F98" w:rsidRPr="009B6A9A" w:rsidRDefault="009E632E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00</w:t>
            </w:r>
          </w:p>
        </w:tc>
        <w:tc>
          <w:tcPr>
            <w:tcW w:w="850" w:type="dxa"/>
          </w:tcPr>
          <w:p w14:paraId="6FE247F6" w14:textId="369C89FC" w:rsidR="00000F98" w:rsidRPr="009B6A9A" w:rsidRDefault="00000F98" w:rsidP="00BE6B1A">
            <w:pPr>
              <w:rPr>
                <w:rFonts w:ascii="Arial" w:hAnsi="Arial" w:cs="Arial"/>
                <w:lang w:val="en-US"/>
              </w:rPr>
            </w:pPr>
            <w:r w:rsidRPr="009B6A9A">
              <w:rPr>
                <w:rFonts w:ascii="Arial" w:hAnsi="Arial" w:cs="Arial"/>
                <w:lang w:val="en-US"/>
              </w:rPr>
              <w:t>0.</w:t>
            </w:r>
            <w:r w:rsidR="009E632E">
              <w:rPr>
                <w:rFonts w:ascii="Arial" w:hAnsi="Arial" w:cs="Arial"/>
                <w:lang w:val="en-US"/>
              </w:rPr>
              <w:t>50</w:t>
            </w:r>
          </w:p>
        </w:tc>
      </w:tr>
      <w:tr w:rsidR="00000F98" w:rsidRPr="009B6A9A" w14:paraId="440EB610" w14:textId="77777777" w:rsidTr="00BE6B1A">
        <w:tc>
          <w:tcPr>
            <w:tcW w:w="8439" w:type="dxa"/>
          </w:tcPr>
          <w:p w14:paraId="40655A57" w14:textId="77777777" w:rsidR="00000F98" w:rsidRPr="00BF7997" w:rsidRDefault="00000F98" w:rsidP="00000F98">
            <w:pPr>
              <w:pStyle w:val="Listenabsatz"/>
              <w:numPr>
                <w:ilvl w:val="0"/>
                <w:numId w:val="6"/>
              </w:numPr>
              <w:ind w:left="314" w:hanging="314"/>
              <w:rPr>
                <w:rFonts w:ascii="Arial" w:hAnsi="Arial" w:cs="Arial"/>
                <w:lang w:val="en-US"/>
              </w:rPr>
            </w:pPr>
            <w:r w:rsidRPr="00BF7997">
              <w:rPr>
                <w:rFonts w:ascii="Arial" w:hAnsi="Arial" w:cs="Arial"/>
                <w:lang w:val="en-US"/>
              </w:rPr>
              <w:t>This clinic encourages everyone to share ideas</w:t>
            </w:r>
          </w:p>
        </w:tc>
        <w:tc>
          <w:tcPr>
            <w:tcW w:w="917" w:type="dxa"/>
          </w:tcPr>
          <w:p w14:paraId="0B47A40F" w14:textId="2E664A09" w:rsidR="00000F98" w:rsidRPr="009B6A9A" w:rsidRDefault="009E632E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00</w:t>
            </w:r>
          </w:p>
        </w:tc>
        <w:tc>
          <w:tcPr>
            <w:tcW w:w="850" w:type="dxa"/>
          </w:tcPr>
          <w:p w14:paraId="566D8EDE" w14:textId="25330BAB" w:rsidR="00000F98" w:rsidRPr="009B6A9A" w:rsidRDefault="009E632E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</w:t>
            </w:r>
            <w:r w:rsidR="00000F98" w:rsidRPr="009B6A9A">
              <w:rPr>
                <w:rFonts w:ascii="Arial" w:hAnsi="Arial" w:cs="Arial"/>
                <w:lang w:val="en-US"/>
              </w:rPr>
              <w:t>0</w:t>
            </w:r>
          </w:p>
        </w:tc>
      </w:tr>
      <w:tr w:rsidR="00000F98" w:rsidRPr="009B6A9A" w14:paraId="2C459E80" w14:textId="77777777" w:rsidTr="00BE6B1A">
        <w:tc>
          <w:tcPr>
            <w:tcW w:w="8439" w:type="dxa"/>
          </w:tcPr>
          <w:p w14:paraId="036B4E5F" w14:textId="77777777" w:rsidR="00000F98" w:rsidRPr="00BF7997" w:rsidRDefault="00000F98" w:rsidP="00000F98">
            <w:pPr>
              <w:pStyle w:val="Listenabsatz"/>
              <w:numPr>
                <w:ilvl w:val="0"/>
                <w:numId w:val="6"/>
              </w:numPr>
              <w:ind w:left="314" w:hanging="314"/>
              <w:rPr>
                <w:rFonts w:ascii="Arial" w:hAnsi="Arial" w:cs="Arial"/>
                <w:lang w:val="en-US"/>
              </w:rPr>
            </w:pPr>
            <w:r w:rsidRPr="00BF7997">
              <w:rPr>
                <w:rFonts w:ascii="Arial" w:hAnsi="Arial" w:cs="Arial"/>
                <w:lang w:val="en-US"/>
              </w:rPr>
              <w:t>This clinic learns from its mistakes</w:t>
            </w:r>
          </w:p>
        </w:tc>
        <w:tc>
          <w:tcPr>
            <w:tcW w:w="917" w:type="dxa"/>
          </w:tcPr>
          <w:p w14:paraId="46AA3BB9" w14:textId="32537524" w:rsidR="00000F98" w:rsidRPr="009B6A9A" w:rsidRDefault="009E632E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00</w:t>
            </w:r>
          </w:p>
        </w:tc>
        <w:tc>
          <w:tcPr>
            <w:tcW w:w="850" w:type="dxa"/>
          </w:tcPr>
          <w:p w14:paraId="0BC1FE4E" w14:textId="46C1ADA2" w:rsidR="00000F98" w:rsidRPr="009B6A9A" w:rsidRDefault="00000F98" w:rsidP="00BE6B1A">
            <w:pPr>
              <w:rPr>
                <w:rFonts w:ascii="Arial" w:hAnsi="Arial" w:cs="Arial"/>
                <w:lang w:val="en-US"/>
              </w:rPr>
            </w:pPr>
            <w:r w:rsidRPr="009B6A9A">
              <w:rPr>
                <w:rFonts w:ascii="Arial" w:hAnsi="Arial" w:cs="Arial"/>
                <w:lang w:val="en-US"/>
              </w:rPr>
              <w:t>0</w:t>
            </w:r>
          </w:p>
        </w:tc>
      </w:tr>
      <w:tr w:rsidR="00000F98" w:rsidRPr="009B6A9A" w14:paraId="05A798CC" w14:textId="77777777" w:rsidTr="00BE6B1A">
        <w:tc>
          <w:tcPr>
            <w:tcW w:w="8439" w:type="dxa"/>
          </w:tcPr>
          <w:p w14:paraId="05DE55C4" w14:textId="77777777" w:rsidR="00000F98" w:rsidRPr="00BF7997" w:rsidRDefault="00000F98" w:rsidP="00000F98">
            <w:pPr>
              <w:pStyle w:val="Listenabsatz"/>
              <w:numPr>
                <w:ilvl w:val="0"/>
                <w:numId w:val="6"/>
              </w:numPr>
              <w:ind w:left="314" w:hanging="314"/>
              <w:rPr>
                <w:rFonts w:ascii="Arial" w:hAnsi="Arial" w:cs="Arial"/>
                <w:lang w:val="en-US"/>
              </w:rPr>
            </w:pPr>
            <w:r w:rsidRPr="00BF7997">
              <w:rPr>
                <w:rFonts w:ascii="Arial" w:hAnsi="Arial" w:cs="Arial"/>
                <w:lang w:val="en-US"/>
              </w:rPr>
              <w:t>When we experience a problem in the clinic, we make a serious effort to figure out what’s really going on</w:t>
            </w:r>
          </w:p>
        </w:tc>
        <w:tc>
          <w:tcPr>
            <w:tcW w:w="917" w:type="dxa"/>
          </w:tcPr>
          <w:p w14:paraId="3D8CFBB2" w14:textId="0F2F0B9A" w:rsidR="00000F98" w:rsidRPr="009B6A9A" w:rsidRDefault="009E632E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00</w:t>
            </w:r>
          </w:p>
        </w:tc>
        <w:tc>
          <w:tcPr>
            <w:tcW w:w="850" w:type="dxa"/>
          </w:tcPr>
          <w:p w14:paraId="64A0BE0B" w14:textId="1ADCCE11" w:rsidR="00000F98" w:rsidRPr="009B6A9A" w:rsidRDefault="00000F98" w:rsidP="00BE6B1A">
            <w:pPr>
              <w:rPr>
                <w:rFonts w:ascii="Arial" w:hAnsi="Arial" w:cs="Arial"/>
                <w:lang w:val="en-US"/>
              </w:rPr>
            </w:pPr>
            <w:r w:rsidRPr="009B6A9A">
              <w:rPr>
                <w:rFonts w:ascii="Arial" w:hAnsi="Arial" w:cs="Arial"/>
                <w:lang w:val="en-US"/>
              </w:rPr>
              <w:t>0.7</w:t>
            </w:r>
            <w:r w:rsidR="009E632E">
              <w:rPr>
                <w:rFonts w:ascii="Arial" w:hAnsi="Arial" w:cs="Arial"/>
                <w:lang w:val="en-US"/>
              </w:rPr>
              <w:t>5</w:t>
            </w:r>
          </w:p>
        </w:tc>
      </w:tr>
      <w:tr w:rsidR="00000F98" w:rsidRPr="009B6A9A" w14:paraId="67A684D6" w14:textId="77777777" w:rsidTr="00BE6B1A">
        <w:tc>
          <w:tcPr>
            <w:tcW w:w="8439" w:type="dxa"/>
          </w:tcPr>
          <w:p w14:paraId="099D73B3" w14:textId="77777777" w:rsidR="00000F98" w:rsidRPr="009B6A9A" w:rsidRDefault="00000F98" w:rsidP="00BE6B1A">
            <w:pPr>
              <w:rPr>
                <w:rFonts w:ascii="Arial" w:hAnsi="Arial" w:cs="Arial"/>
                <w:lang w:val="en-US"/>
              </w:rPr>
            </w:pPr>
            <w:r w:rsidRPr="009B6A9A">
              <w:rPr>
                <w:rFonts w:ascii="Arial" w:hAnsi="Arial" w:cs="Arial"/>
                <w:b/>
                <w:bCs/>
                <w:lang w:val="en-US"/>
              </w:rPr>
              <w:t>Leadership engagement</w:t>
            </w:r>
          </w:p>
        </w:tc>
        <w:tc>
          <w:tcPr>
            <w:tcW w:w="917" w:type="dxa"/>
          </w:tcPr>
          <w:p w14:paraId="786C463B" w14:textId="0546F8A6" w:rsidR="00000F98" w:rsidRPr="009B6A9A" w:rsidRDefault="00487311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00</w:t>
            </w:r>
          </w:p>
        </w:tc>
        <w:tc>
          <w:tcPr>
            <w:tcW w:w="850" w:type="dxa"/>
          </w:tcPr>
          <w:p w14:paraId="6CCF4C14" w14:textId="283F0A30" w:rsidR="00000F98" w:rsidRPr="009B6A9A" w:rsidRDefault="00487311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8</w:t>
            </w:r>
          </w:p>
        </w:tc>
      </w:tr>
      <w:tr w:rsidR="00000F98" w:rsidRPr="009B6A9A" w14:paraId="6474C281" w14:textId="77777777" w:rsidTr="00BE6B1A">
        <w:tc>
          <w:tcPr>
            <w:tcW w:w="8439" w:type="dxa"/>
          </w:tcPr>
          <w:p w14:paraId="7A430365" w14:textId="77777777" w:rsidR="00000F98" w:rsidRPr="002A6452" w:rsidRDefault="00000F98" w:rsidP="00000F98">
            <w:pPr>
              <w:pStyle w:val="Listenabsatz"/>
              <w:numPr>
                <w:ilvl w:val="0"/>
                <w:numId w:val="8"/>
              </w:numPr>
              <w:ind w:left="314" w:hanging="284"/>
              <w:rPr>
                <w:rFonts w:ascii="Arial" w:hAnsi="Arial" w:cs="Arial"/>
                <w:lang w:val="en-US"/>
              </w:rPr>
            </w:pPr>
            <w:r w:rsidRPr="002A6452">
              <w:rPr>
                <w:rFonts w:ascii="Arial" w:hAnsi="Arial" w:cs="Arial"/>
                <w:lang w:val="en-US"/>
              </w:rPr>
              <w:t>The clinic leadership makes sure that we have the time and space necessary to discuss changes to improve care</w:t>
            </w:r>
          </w:p>
        </w:tc>
        <w:tc>
          <w:tcPr>
            <w:tcW w:w="917" w:type="dxa"/>
          </w:tcPr>
          <w:p w14:paraId="77E62AFB" w14:textId="23DA21B8" w:rsidR="00000F98" w:rsidRPr="009B6A9A" w:rsidRDefault="00487311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00</w:t>
            </w:r>
          </w:p>
        </w:tc>
        <w:tc>
          <w:tcPr>
            <w:tcW w:w="850" w:type="dxa"/>
          </w:tcPr>
          <w:p w14:paraId="540BD199" w14:textId="024C4486" w:rsidR="00000F98" w:rsidRPr="009B6A9A" w:rsidRDefault="00487311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</w:t>
            </w:r>
            <w:r w:rsidR="00000F98" w:rsidRPr="009B6A9A">
              <w:rPr>
                <w:rFonts w:ascii="Arial" w:hAnsi="Arial" w:cs="Arial"/>
                <w:lang w:val="en-US"/>
              </w:rPr>
              <w:t>0</w:t>
            </w:r>
          </w:p>
        </w:tc>
      </w:tr>
      <w:tr w:rsidR="00000F98" w:rsidRPr="009B6A9A" w14:paraId="59D4181C" w14:textId="77777777" w:rsidTr="00BE6B1A">
        <w:tc>
          <w:tcPr>
            <w:tcW w:w="8439" w:type="dxa"/>
          </w:tcPr>
          <w:p w14:paraId="6E56CC97" w14:textId="77777777" w:rsidR="00000F98" w:rsidRPr="002A6452" w:rsidRDefault="00000F98" w:rsidP="00000F98">
            <w:pPr>
              <w:pStyle w:val="Listenabsatz"/>
              <w:numPr>
                <w:ilvl w:val="0"/>
                <w:numId w:val="8"/>
              </w:numPr>
              <w:ind w:left="314" w:hanging="284"/>
              <w:rPr>
                <w:rFonts w:ascii="Arial" w:hAnsi="Arial" w:cs="Arial"/>
                <w:lang w:val="en-US"/>
              </w:rPr>
            </w:pPr>
            <w:r w:rsidRPr="002A6452">
              <w:rPr>
                <w:rFonts w:ascii="Arial" w:hAnsi="Arial" w:cs="Arial"/>
                <w:lang w:val="en-US"/>
              </w:rPr>
              <w:t>Leadership in this clinic creates an environment where things can be accomplished</w:t>
            </w:r>
          </w:p>
        </w:tc>
        <w:tc>
          <w:tcPr>
            <w:tcW w:w="917" w:type="dxa"/>
          </w:tcPr>
          <w:p w14:paraId="12F3B51E" w14:textId="77777777" w:rsidR="00000F98" w:rsidRPr="009B6A9A" w:rsidRDefault="00000F98" w:rsidP="00BE6B1A">
            <w:pPr>
              <w:rPr>
                <w:rFonts w:ascii="Arial" w:hAnsi="Arial" w:cs="Arial"/>
                <w:lang w:val="en-US"/>
              </w:rPr>
            </w:pPr>
            <w:r w:rsidRPr="009B6A9A">
              <w:rPr>
                <w:rFonts w:ascii="Arial" w:hAnsi="Arial" w:cs="Arial"/>
                <w:lang w:val="en-US"/>
              </w:rPr>
              <w:t>4.00</w:t>
            </w:r>
          </w:p>
        </w:tc>
        <w:tc>
          <w:tcPr>
            <w:tcW w:w="850" w:type="dxa"/>
          </w:tcPr>
          <w:p w14:paraId="2A7807E8" w14:textId="42ED7064" w:rsidR="00000F98" w:rsidRPr="009B6A9A" w:rsidRDefault="00000F98" w:rsidP="00BE6B1A">
            <w:pPr>
              <w:rPr>
                <w:rFonts w:ascii="Arial" w:hAnsi="Arial" w:cs="Arial"/>
                <w:lang w:val="en-US"/>
              </w:rPr>
            </w:pPr>
            <w:r w:rsidRPr="009B6A9A">
              <w:rPr>
                <w:rFonts w:ascii="Arial" w:hAnsi="Arial" w:cs="Arial"/>
                <w:lang w:val="en-US"/>
              </w:rPr>
              <w:t>0</w:t>
            </w:r>
          </w:p>
        </w:tc>
      </w:tr>
      <w:tr w:rsidR="00000F98" w:rsidRPr="009B6A9A" w14:paraId="0DD66140" w14:textId="77777777" w:rsidTr="00BE6B1A">
        <w:tc>
          <w:tcPr>
            <w:tcW w:w="8439" w:type="dxa"/>
          </w:tcPr>
          <w:p w14:paraId="38ADD94B" w14:textId="77777777" w:rsidR="00000F98" w:rsidRPr="002A6452" w:rsidRDefault="00000F98" w:rsidP="00000F98">
            <w:pPr>
              <w:pStyle w:val="Listenabsatz"/>
              <w:numPr>
                <w:ilvl w:val="0"/>
                <w:numId w:val="8"/>
              </w:numPr>
              <w:ind w:left="314" w:hanging="284"/>
              <w:rPr>
                <w:rFonts w:ascii="Arial" w:hAnsi="Arial" w:cs="Arial"/>
                <w:lang w:val="en-US"/>
              </w:rPr>
            </w:pPr>
            <w:r w:rsidRPr="002A6452">
              <w:rPr>
                <w:rFonts w:ascii="Arial" w:hAnsi="Arial" w:cs="Arial"/>
                <w:lang w:val="en-US"/>
              </w:rPr>
              <w:t>Clinic leadership promotes an environment that is an enjoyable place to work</w:t>
            </w:r>
          </w:p>
        </w:tc>
        <w:tc>
          <w:tcPr>
            <w:tcW w:w="917" w:type="dxa"/>
          </w:tcPr>
          <w:p w14:paraId="0075D40A" w14:textId="29FD9083" w:rsidR="00000F98" w:rsidRPr="009B6A9A" w:rsidRDefault="00487311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00</w:t>
            </w:r>
          </w:p>
        </w:tc>
        <w:tc>
          <w:tcPr>
            <w:tcW w:w="850" w:type="dxa"/>
          </w:tcPr>
          <w:p w14:paraId="4354232E" w14:textId="7F9DB672" w:rsidR="00000F98" w:rsidRPr="009B6A9A" w:rsidRDefault="00000F98" w:rsidP="00BE6B1A">
            <w:pPr>
              <w:rPr>
                <w:rFonts w:ascii="Arial" w:hAnsi="Arial" w:cs="Arial"/>
                <w:lang w:val="en-US"/>
              </w:rPr>
            </w:pPr>
            <w:r w:rsidRPr="009B6A9A">
              <w:rPr>
                <w:rFonts w:ascii="Arial" w:hAnsi="Arial" w:cs="Arial"/>
                <w:lang w:val="en-US"/>
              </w:rPr>
              <w:t>0.</w:t>
            </w:r>
            <w:r w:rsidR="00487311">
              <w:rPr>
                <w:rFonts w:ascii="Arial" w:hAnsi="Arial" w:cs="Arial"/>
                <w:lang w:val="en-US"/>
              </w:rPr>
              <w:t>50</w:t>
            </w:r>
          </w:p>
        </w:tc>
      </w:tr>
      <w:tr w:rsidR="00000F98" w:rsidRPr="009B6A9A" w14:paraId="5A30D3B5" w14:textId="77777777" w:rsidTr="00BE6B1A">
        <w:tc>
          <w:tcPr>
            <w:tcW w:w="8439" w:type="dxa"/>
          </w:tcPr>
          <w:p w14:paraId="745D8267" w14:textId="77777777" w:rsidR="00000F98" w:rsidRPr="002A6452" w:rsidRDefault="00000F98" w:rsidP="00000F98">
            <w:pPr>
              <w:pStyle w:val="Listenabsatz"/>
              <w:numPr>
                <w:ilvl w:val="0"/>
                <w:numId w:val="8"/>
              </w:numPr>
              <w:ind w:left="314" w:hanging="284"/>
              <w:rPr>
                <w:rFonts w:ascii="Arial" w:hAnsi="Arial" w:cs="Arial"/>
                <w:lang w:val="en-US"/>
              </w:rPr>
            </w:pPr>
            <w:r w:rsidRPr="002A6452">
              <w:rPr>
                <w:rFonts w:ascii="Arial" w:hAnsi="Arial" w:cs="Arial"/>
                <w:lang w:val="en-US"/>
              </w:rPr>
              <w:t>Leadership strongly supports clinic change efforts</w:t>
            </w:r>
          </w:p>
        </w:tc>
        <w:tc>
          <w:tcPr>
            <w:tcW w:w="917" w:type="dxa"/>
          </w:tcPr>
          <w:p w14:paraId="4260A56D" w14:textId="606D30D8" w:rsidR="00000F98" w:rsidRPr="009B6A9A" w:rsidRDefault="00000F98" w:rsidP="00BE6B1A">
            <w:pPr>
              <w:rPr>
                <w:rFonts w:ascii="Arial" w:hAnsi="Arial" w:cs="Arial"/>
                <w:lang w:val="en-US"/>
              </w:rPr>
            </w:pPr>
            <w:r w:rsidRPr="009B6A9A">
              <w:rPr>
                <w:rFonts w:ascii="Arial" w:hAnsi="Arial" w:cs="Arial"/>
                <w:lang w:val="en-US"/>
              </w:rPr>
              <w:t>4.</w:t>
            </w:r>
            <w:r w:rsidR="00487311">
              <w:rPr>
                <w:rFonts w:ascii="Arial" w:hAnsi="Arial" w:cs="Arial"/>
                <w:lang w:val="en-US"/>
              </w:rPr>
              <w:t>00</w:t>
            </w:r>
          </w:p>
        </w:tc>
        <w:tc>
          <w:tcPr>
            <w:tcW w:w="850" w:type="dxa"/>
          </w:tcPr>
          <w:p w14:paraId="10B711C1" w14:textId="57F7AB01" w:rsidR="00000F98" w:rsidRPr="009B6A9A" w:rsidRDefault="00000F98" w:rsidP="00BE6B1A">
            <w:pPr>
              <w:rPr>
                <w:rFonts w:ascii="Arial" w:hAnsi="Arial" w:cs="Arial"/>
                <w:lang w:val="en-US"/>
              </w:rPr>
            </w:pPr>
            <w:r w:rsidRPr="009B6A9A">
              <w:rPr>
                <w:rFonts w:ascii="Arial" w:hAnsi="Arial" w:cs="Arial"/>
                <w:lang w:val="en-US"/>
              </w:rPr>
              <w:t>0.</w:t>
            </w:r>
            <w:r w:rsidR="00487311">
              <w:rPr>
                <w:rFonts w:ascii="Arial" w:hAnsi="Arial" w:cs="Arial"/>
                <w:lang w:val="en-US"/>
              </w:rPr>
              <w:t>50</w:t>
            </w:r>
          </w:p>
        </w:tc>
      </w:tr>
      <w:tr w:rsidR="00000F98" w:rsidRPr="009B6A9A" w14:paraId="608C0307" w14:textId="77777777" w:rsidTr="00BE6B1A">
        <w:tc>
          <w:tcPr>
            <w:tcW w:w="8439" w:type="dxa"/>
          </w:tcPr>
          <w:p w14:paraId="1E36A23E" w14:textId="77777777" w:rsidR="00000F98" w:rsidRPr="009B6A9A" w:rsidRDefault="00000F98" w:rsidP="00BE6B1A">
            <w:pPr>
              <w:rPr>
                <w:rFonts w:ascii="Arial" w:hAnsi="Arial" w:cs="Arial"/>
                <w:lang w:val="en-US"/>
              </w:rPr>
            </w:pPr>
            <w:r w:rsidRPr="009B6A9A">
              <w:rPr>
                <w:rFonts w:ascii="Arial" w:hAnsi="Arial" w:cs="Arial"/>
                <w:b/>
                <w:bCs/>
                <w:lang w:val="en-US"/>
              </w:rPr>
              <w:t>Available resources</w:t>
            </w:r>
          </w:p>
        </w:tc>
        <w:tc>
          <w:tcPr>
            <w:tcW w:w="917" w:type="dxa"/>
          </w:tcPr>
          <w:p w14:paraId="30FAF60C" w14:textId="3CD3F2F5" w:rsidR="00000F98" w:rsidRPr="009B6A9A" w:rsidRDefault="004F129E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71</w:t>
            </w:r>
          </w:p>
        </w:tc>
        <w:tc>
          <w:tcPr>
            <w:tcW w:w="850" w:type="dxa"/>
          </w:tcPr>
          <w:p w14:paraId="26BDF5D0" w14:textId="1284573F" w:rsidR="00000F98" w:rsidRPr="009B6A9A" w:rsidRDefault="004F129E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4</w:t>
            </w:r>
          </w:p>
        </w:tc>
      </w:tr>
      <w:tr w:rsidR="00000F98" w:rsidRPr="009B6A9A" w14:paraId="47531E42" w14:textId="77777777" w:rsidTr="00BE6B1A">
        <w:tc>
          <w:tcPr>
            <w:tcW w:w="8439" w:type="dxa"/>
          </w:tcPr>
          <w:p w14:paraId="765D14E8" w14:textId="77777777" w:rsidR="00000F98" w:rsidRPr="002A6452" w:rsidRDefault="00000F98" w:rsidP="00000F98">
            <w:pPr>
              <w:pStyle w:val="Listenabsatz"/>
              <w:numPr>
                <w:ilvl w:val="0"/>
                <w:numId w:val="9"/>
              </w:numPr>
              <w:ind w:left="314" w:hanging="284"/>
              <w:rPr>
                <w:rFonts w:ascii="Arial" w:hAnsi="Arial" w:cs="Arial"/>
                <w:lang w:val="en-US"/>
              </w:rPr>
            </w:pPr>
            <w:r w:rsidRPr="002A6452">
              <w:rPr>
                <w:rFonts w:ascii="Arial" w:hAnsi="Arial" w:cs="Arial"/>
                <w:lang w:val="en-US"/>
              </w:rPr>
              <w:t>In general, when there is agreement that change needs to happen in the clinic, we have the necessary support in terms of: budget or financial resources</w:t>
            </w:r>
          </w:p>
        </w:tc>
        <w:tc>
          <w:tcPr>
            <w:tcW w:w="917" w:type="dxa"/>
          </w:tcPr>
          <w:p w14:paraId="6BF801AA" w14:textId="53682BB7" w:rsidR="00000F98" w:rsidRPr="009B6A9A" w:rsidRDefault="00000F98" w:rsidP="00BE6B1A">
            <w:pPr>
              <w:rPr>
                <w:rFonts w:ascii="Arial" w:hAnsi="Arial" w:cs="Arial"/>
                <w:lang w:val="en-US"/>
              </w:rPr>
            </w:pPr>
            <w:r w:rsidRPr="009B6A9A">
              <w:rPr>
                <w:rFonts w:ascii="Arial" w:hAnsi="Arial" w:cs="Arial"/>
                <w:lang w:val="en-US"/>
              </w:rPr>
              <w:t>3.</w:t>
            </w:r>
            <w:r w:rsidR="004F129E">
              <w:rPr>
                <w:rFonts w:ascii="Arial" w:hAnsi="Arial" w:cs="Arial"/>
                <w:lang w:val="en-US"/>
              </w:rPr>
              <w:t>00</w:t>
            </w:r>
          </w:p>
        </w:tc>
        <w:tc>
          <w:tcPr>
            <w:tcW w:w="850" w:type="dxa"/>
          </w:tcPr>
          <w:p w14:paraId="2464BA7D" w14:textId="5E61E9F7" w:rsidR="00000F98" w:rsidRPr="009B6A9A" w:rsidRDefault="004F129E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</w:t>
            </w:r>
            <w:r w:rsidR="00000F98" w:rsidRPr="009B6A9A">
              <w:rPr>
                <w:rFonts w:ascii="Arial" w:hAnsi="Arial" w:cs="Arial"/>
                <w:lang w:val="en-US"/>
              </w:rPr>
              <w:t>0</w:t>
            </w:r>
          </w:p>
        </w:tc>
      </w:tr>
      <w:tr w:rsidR="00000F98" w:rsidRPr="009B6A9A" w14:paraId="3C9D25AB" w14:textId="77777777" w:rsidTr="00BE6B1A">
        <w:tc>
          <w:tcPr>
            <w:tcW w:w="8439" w:type="dxa"/>
          </w:tcPr>
          <w:p w14:paraId="5ABCA371" w14:textId="77777777" w:rsidR="00000F98" w:rsidRPr="002A6452" w:rsidRDefault="00000F98" w:rsidP="00000F98">
            <w:pPr>
              <w:pStyle w:val="Listenabsatz"/>
              <w:numPr>
                <w:ilvl w:val="0"/>
                <w:numId w:val="9"/>
              </w:numPr>
              <w:ind w:left="314" w:hanging="284"/>
              <w:rPr>
                <w:rFonts w:ascii="Arial" w:hAnsi="Arial" w:cs="Arial"/>
                <w:lang w:val="en-US"/>
              </w:rPr>
            </w:pPr>
            <w:r w:rsidRPr="002A6452">
              <w:rPr>
                <w:rFonts w:ascii="Arial" w:hAnsi="Arial" w:cs="Arial"/>
                <w:lang w:val="en-US"/>
              </w:rPr>
              <w:t>In general, when there is agreement that change needs to happen in the clinic, we have the necessary support in terms of: training</w:t>
            </w:r>
          </w:p>
        </w:tc>
        <w:tc>
          <w:tcPr>
            <w:tcW w:w="917" w:type="dxa"/>
          </w:tcPr>
          <w:p w14:paraId="11D6FB3F" w14:textId="6D598471" w:rsidR="00000F98" w:rsidRPr="009B6A9A" w:rsidRDefault="004F129E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00</w:t>
            </w:r>
          </w:p>
        </w:tc>
        <w:tc>
          <w:tcPr>
            <w:tcW w:w="850" w:type="dxa"/>
          </w:tcPr>
          <w:p w14:paraId="7F716784" w14:textId="1E3AC97B" w:rsidR="00000F98" w:rsidRPr="009B6A9A" w:rsidRDefault="004F129E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</w:t>
            </w:r>
            <w:r w:rsidR="00000F98" w:rsidRPr="009B6A9A">
              <w:rPr>
                <w:rFonts w:ascii="Arial" w:hAnsi="Arial" w:cs="Arial"/>
                <w:lang w:val="en-US"/>
              </w:rPr>
              <w:t>0</w:t>
            </w:r>
          </w:p>
        </w:tc>
      </w:tr>
      <w:tr w:rsidR="00000F98" w:rsidRPr="009B6A9A" w14:paraId="6F7ACBE0" w14:textId="77777777" w:rsidTr="00BE6B1A">
        <w:tc>
          <w:tcPr>
            <w:tcW w:w="8439" w:type="dxa"/>
          </w:tcPr>
          <w:p w14:paraId="73BAEE8E" w14:textId="77777777" w:rsidR="00000F98" w:rsidRPr="002A6452" w:rsidRDefault="00000F98" w:rsidP="00000F98">
            <w:pPr>
              <w:pStyle w:val="Listenabsatz"/>
              <w:numPr>
                <w:ilvl w:val="0"/>
                <w:numId w:val="9"/>
              </w:numPr>
              <w:ind w:left="314" w:hanging="284"/>
              <w:rPr>
                <w:rFonts w:ascii="Arial" w:hAnsi="Arial" w:cs="Arial"/>
                <w:lang w:val="en-US"/>
              </w:rPr>
            </w:pPr>
            <w:r w:rsidRPr="002A6452">
              <w:rPr>
                <w:rFonts w:ascii="Arial" w:hAnsi="Arial" w:cs="Arial"/>
                <w:lang w:val="en-US"/>
              </w:rPr>
              <w:t>In general, when there is agreement that change needs to happen in the clinic, we have the necessary support in terms of: staffing</w:t>
            </w:r>
          </w:p>
        </w:tc>
        <w:tc>
          <w:tcPr>
            <w:tcW w:w="917" w:type="dxa"/>
          </w:tcPr>
          <w:p w14:paraId="655EAAD4" w14:textId="77777777" w:rsidR="00000F98" w:rsidRPr="009B6A9A" w:rsidRDefault="00000F98" w:rsidP="00BE6B1A">
            <w:pPr>
              <w:rPr>
                <w:rFonts w:ascii="Arial" w:hAnsi="Arial" w:cs="Arial"/>
                <w:lang w:val="en-US"/>
              </w:rPr>
            </w:pPr>
            <w:r w:rsidRPr="009B6A9A">
              <w:rPr>
                <w:rFonts w:ascii="Arial" w:hAnsi="Arial" w:cs="Arial"/>
                <w:lang w:val="en-US"/>
              </w:rPr>
              <w:t>3.00</w:t>
            </w:r>
          </w:p>
        </w:tc>
        <w:tc>
          <w:tcPr>
            <w:tcW w:w="850" w:type="dxa"/>
          </w:tcPr>
          <w:p w14:paraId="7BCC80EC" w14:textId="505032D9" w:rsidR="00000F98" w:rsidRPr="009B6A9A" w:rsidRDefault="004F129E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00</w:t>
            </w:r>
          </w:p>
        </w:tc>
      </w:tr>
      <w:tr w:rsidR="00000F98" w:rsidRPr="009B6A9A" w14:paraId="00635A02" w14:textId="77777777" w:rsidTr="00BE6B1A">
        <w:tc>
          <w:tcPr>
            <w:tcW w:w="8439" w:type="dxa"/>
          </w:tcPr>
          <w:p w14:paraId="54EC512D" w14:textId="77777777" w:rsidR="00000F98" w:rsidRPr="002A6452" w:rsidRDefault="00000F98" w:rsidP="00000F98">
            <w:pPr>
              <w:pStyle w:val="Listenabsatz"/>
              <w:numPr>
                <w:ilvl w:val="0"/>
                <w:numId w:val="9"/>
              </w:numPr>
              <w:ind w:left="314" w:hanging="284"/>
              <w:rPr>
                <w:rFonts w:ascii="Arial" w:hAnsi="Arial" w:cs="Arial"/>
                <w:lang w:val="en-US"/>
              </w:rPr>
            </w:pPr>
            <w:r w:rsidRPr="002A6452">
              <w:rPr>
                <w:rFonts w:ascii="Arial" w:hAnsi="Arial" w:cs="Arial"/>
                <w:lang w:val="en-US"/>
              </w:rPr>
              <w:t>The following are available to make the FICUS intervention work in our clinic: equipment and materials</w:t>
            </w:r>
          </w:p>
        </w:tc>
        <w:tc>
          <w:tcPr>
            <w:tcW w:w="917" w:type="dxa"/>
          </w:tcPr>
          <w:p w14:paraId="08F30E7B" w14:textId="2FBB8D65" w:rsidR="00000F98" w:rsidRPr="009B6A9A" w:rsidRDefault="004F129E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00</w:t>
            </w:r>
          </w:p>
        </w:tc>
        <w:tc>
          <w:tcPr>
            <w:tcW w:w="850" w:type="dxa"/>
          </w:tcPr>
          <w:p w14:paraId="6F7F4412" w14:textId="492C1802" w:rsidR="00000F98" w:rsidRPr="009B6A9A" w:rsidRDefault="004F129E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</w:t>
            </w:r>
            <w:r w:rsidR="00000F98" w:rsidRPr="009B6A9A">
              <w:rPr>
                <w:rFonts w:ascii="Arial" w:hAnsi="Arial" w:cs="Arial"/>
                <w:lang w:val="en-US"/>
              </w:rPr>
              <w:t>0</w:t>
            </w:r>
          </w:p>
        </w:tc>
      </w:tr>
      <w:tr w:rsidR="00000F98" w:rsidRPr="009B6A9A" w14:paraId="73816F2F" w14:textId="77777777" w:rsidTr="00BE6B1A">
        <w:trPr>
          <w:trHeight w:val="508"/>
        </w:trPr>
        <w:tc>
          <w:tcPr>
            <w:tcW w:w="8439" w:type="dxa"/>
          </w:tcPr>
          <w:p w14:paraId="7E80AEC1" w14:textId="77777777" w:rsidR="00000F98" w:rsidRPr="002A6452" w:rsidRDefault="00000F98" w:rsidP="00000F98">
            <w:pPr>
              <w:pStyle w:val="Listenabsatz"/>
              <w:numPr>
                <w:ilvl w:val="0"/>
                <w:numId w:val="9"/>
              </w:numPr>
              <w:ind w:left="314" w:hanging="284"/>
              <w:rPr>
                <w:rFonts w:ascii="Arial" w:hAnsi="Arial" w:cs="Arial"/>
                <w:lang w:val="en-US"/>
              </w:rPr>
            </w:pPr>
            <w:r w:rsidRPr="002A6452">
              <w:rPr>
                <w:rFonts w:ascii="Arial" w:hAnsi="Arial" w:cs="Arial"/>
                <w:lang w:val="en-US"/>
              </w:rPr>
              <w:t>The following are available to make the FICUS intervention work in our clinic: patient awareness / need</w:t>
            </w:r>
          </w:p>
        </w:tc>
        <w:tc>
          <w:tcPr>
            <w:tcW w:w="917" w:type="dxa"/>
          </w:tcPr>
          <w:p w14:paraId="29BD0C84" w14:textId="3BA1E708" w:rsidR="00000F98" w:rsidRPr="009B6A9A" w:rsidRDefault="00000F98" w:rsidP="00BE6B1A">
            <w:pPr>
              <w:rPr>
                <w:rFonts w:ascii="Arial" w:hAnsi="Arial" w:cs="Arial"/>
                <w:lang w:val="en-US"/>
              </w:rPr>
            </w:pPr>
            <w:r w:rsidRPr="009B6A9A">
              <w:rPr>
                <w:rFonts w:ascii="Arial" w:hAnsi="Arial" w:cs="Arial"/>
                <w:lang w:val="en-US"/>
              </w:rPr>
              <w:t>3.</w:t>
            </w:r>
            <w:r w:rsidR="004F129E">
              <w:rPr>
                <w:rFonts w:ascii="Arial" w:hAnsi="Arial" w:cs="Arial"/>
                <w:lang w:val="en-US"/>
              </w:rPr>
              <w:t>00</w:t>
            </w:r>
          </w:p>
        </w:tc>
        <w:tc>
          <w:tcPr>
            <w:tcW w:w="850" w:type="dxa"/>
          </w:tcPr>
          <w:p w14:paraId="5495E31E" w14:textId="4D2903BC" w:rsidR="00000F98" w:rsidRPr="009B6A9A" w:rsidRDefault="004F129E" w:rsidP="00BE6B1A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  <w:p w14:paraId="1536D476" w14:textId="77777777" w:rsidR="00000F98" w:rsidRPr="009B6A9A" w:rsidRDefault="00000F98" w:rsidP="00BE6B1A">
            <w:pPr>
              <w:rPr>
                <w:rFonts w:ascii="Arial" w:hAnsi="Arial" w:cs="Arial"/>
                <w:lang w:val="en-US"/>
              </w:rPr>
            </w:pPr>
          </w:p>
        </w:tc>
      </w:tr>
      <w:tr w:rsidR="00000F98" w:rsidRPr="009B6A9A" w14:paraId="42498A3C" w14:textId="77777777" w:rsidTr="00BE6B1A">
        <w:tc>
          <w:tcPr>
            <w:tcW w:w="8439" w:type="dxa"/>
          </w:tcPr>
          <w:p w14:paraId="47934061" w14:textId="77777777" w:rsidR="00000F98" w:rsidRPr="002A6452" w:rsidRDefault="00000F98" w:rsidP="00000F98">
            <w:pPr>
              <w:pStyle w:val="Listenabsatz"/>
              <w:numPr>
                <w:ilvl w:val="0"/>
                <w:numId w:val="9"/>
              </w:numPr>
              <w:ind w:left="314" w:hanging="284"/>
              <w:rPr>
                <w:rFonts w:ascii="Arial" w:hAnsi="Arial" w:cs="Arial"/>
                <w:lang w:val="en-US"/>
              </w:rPr>
            </w:pPr>
            <w:r w:rsidRPr="002A6452">
              <w:rPr>
                <w:rFonts w:ascii="Arial" w:hAnsi="Arial" w:cs="Arial"/>
                <w:lang w:val="en-US"/>
              </w:rPr>
              <w:t>The following are available to make the FICUS intervention work in our clinic: provider buy-in</w:t>
            </w:r>
          </w:p>
        </w:tc>
        <w:tc>
          <w:tcPr>
            <w:tcW w:w="917" w:type="dxa"/>
          </w:tcPr>
          <w:p w14:paraId="7719AF10" w14:textId="3981175E" w:rsidR="00000F98" w:rsidRPr="009B6A9A" w:rsidRDefault="004F129E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00</w:t>
            </w:r>
          </w:p>
        </w:tc>
        <w:tc>
          <w:tcPr>
            <w:tcW w:w="850" w:type="dxa"/>
          </w:tcPr>
          <w:p w14:paraId="2F5DF33F" w14:textId="286A4359" w:rsidR="00000F98" w:rsidRPr="009B6A9A" w:rsidRDefault="004F129E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</w:t>
            </w:r>
            <w:r w:rsidR="00000F98" w:rsidRPr="009B6A9A">
              <w:rPr>
                <w:rFonts w:ascii="Arial" w:hAnsi="Arial" w:cs="Arial"/>
                <w:lang w:val="en-US"/>
              </w:rPr>
              <w:t>0</w:t>
            </w:r>
          </w:p>
        </w:tc>
      </w:tr>
      <w:tr w:rsidR="00000F98" w:rsidRPr="009B6A9A" w14:paraId="4571FCA6" w14:textId="77777777" w:rsidTr="00BE6B1A">
        <w:tc>
          <w:tcPr>
            <w:tcW w:w="8439" w:type="dxa"/>
          </w:tcPr>
          <w:p w14:paraId="1A48EB2D" w14:textId="77777777" w:rsidR="00000F98" w:rsidRPr="002A6452" w:rsidRDefault="00000F98" w:rsidP="00000F98">
            <w:pPr>
              <w:pStyle w:val="Listenabsatz"/>
              <w:numPr>
                <w:ilvl w:val="0"/>
                <w:numId w:val="9"/>
              </w:numPr>
              <w:ind w:left="314" w:hanging="284"/>
              <w:rPr>
                <w:rFonts w:ascii="Arial" w:hAnsi="Arial" w:cs="Arial"/>
                <w:lang w:val="en-US"/>
              </w:rPr>
            </w:pPr>
            <w:r w:rsidRPr="002A6452">
              <w:rPr>
                <w:rFonts w:ascii="Arial" w:hAnsi="Arial" w:cs="Arial"/>
                <w:lang w:val="en-US"/>
              </w:rPr>
              <w:lastRenderedPageBreak/>
              <w:t>The following are available to make the FICUS intervention work in our clinic: intervention team</w:t>
            </w:r>
          </w:p>
        </w:tc>
        <w:tc>
          <w:tcPr>
            <w:tcW w:w="917" w:type="dxa"/>
          </w:tcPr>
          <w:p w14:paraId="7A72ECD8" w14:textId="0FA66AC7" w:rsidR="00000F98" w:rsidRPr="009B6A9A" w:rsidRDefault="004F129E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00</w:t>
            </w:r>
          </w:p>
        </w:tc>
        <w:tc>
          <w:tcPr>
            <w:tcW w:w="850" w:type="dxa"/>
          </w:tcPr>
          <w:p w14:paraId="25F50FF5" w14:textId="7E5B05AB" w:rsidR="00000F98" w:rsidRPr="009B6A9A" w:rsidRDefault="004F129E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</w:t>
            </w:r>
            <w:r w:rsidR="00000F98" w:rsidRPr="009B6A9A">
              <w:rPr>
                <w:rFonts w:ascii="Arial" w:hAnsi="Arial" w:cs="Arial"/>
                <w:lang w:val="en-US"/>
              </w:rPr>
              <w:t>0</w:t>
            </w:r>
          </w:p>
        </w:tc>
      </w:tr>
      <w:tr w:rsidR="00000F98" w:rsidRPr="007F7AB2" w14:paraId="5CA4969E" w14:textId="77777777" w:rsidTr="00BE6B1A">
        <w:tc>
          <w:tcPr>
            <w:tcW w:w="8439" w:type="dxa"/>
          </w:tcPr>
          <w:p w14:paraId="40F6538E" w14:textId="77777777" w:rsidR="00000F98" w:rsidRPr="009B6A9A" w:rsidRDefault="00000F98" w:rsidP="00BE6B1A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 xml:space="preserve">ORIC - </w:t>
            </w:r>
            <w:r w:rsidRPr="009B6A9A">
              <w:rPr>
                <w:rFonts w:ascii="Arial" w:hAnsi="Arial" w:cs="Arial"/>
                <w:b/>
                <w:bCs/>
                <w:lang w:val="en-US"/>
              </w:rPr>
              <w:t>Organizational Readiness for Implementing Change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917" w:type="dxa"/>
          </w:tcPr>
          <w:p w14:paraId="44F053F7" w14:textId="1A7D6B98" w:rsidR="00000F98" w:rsidRPr="009B6A9A" w:rsidRDefault="004F129E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58</w:t>
            </w:r>
          </w:p>
        </w:tc>
        <w:tc>
          <w:tcPr>
            <w:tcW w:w="850" w:type="dxa"/>
          </w:tcPr>
          <w:p w14:paraId="52D1FB5A" w14:textId="53B3C3F0" w:rsidR="00000F98" w:rsidRPr="009B6A9A" w:rsidRDefault="004F129E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9</w:t>
            </w:r>
          </w:p>
        </w:tc>
      </w:tr>
      <w:tr w:rsidR="00000F98" w:rsidRPr="009B6A9A" w14:paraId="293F42AE" w14:textId="77777777" w:rsidTr="00BE6B1A">
        <w:tc>
          <w:tcPr>
            <w:tcW w:w="8439" w:type="dxa"/>
          </w:tcPr>
          <w:p w14:paraId="31330CF5" w14:textId="77777777" w:rsidR="00000F98" w:rsidRPr="00471845" w:rsidRDefault="00000F98" w:rsidP="00000F98">
            <w:pPr>
              <w:pStyle w:val="Listenabsatz"/>
              <w:numPr>
                <w:ilvl w:val="0"/>
                <w:numId w:val="7"/>
              </w:numPr>
              <w:ind w:left="314" w:hanging="314"/>
              <w:rPr>
                <w:rFonts w:ascii="Arial" w:hAnsi="Arial" w:cs="Arial"/>
                <w:lang w:val="en-US"/>
              </w:rPr>
            </w:pPr>
            <w:r w:rsidRPr="00471845">
              <w:rPr>
                <w:rFonts w:ascii="Arial" w:hAnsi="Arial" w:cs="Arial"/>
                <w:lang w:val="en-US"/>
              </w:rPr>
              <w:t>People who work here feel confident that the organization can get people invested in implementing the FICUS intervention</w:t>
            </w:r>
          </w:p>
        </w:tc>
        <w:tc>
          <w:tcPr>
            <w:tcW w:w="917" w:type="dxa"/>
          </w:tcPr>
          <w:p w14:paraId="0E84D984" w14:textId="04F565DD" w:rsidR="00000F98" w:rsidRPr="009B6A9A" w:rsidRDefault="004F129E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00</w:t>
            </w:r>
          </w:p>
        </w:tc>
        <w:tc>
          <w:tcPr>
            <w:tcW w:w="850" w:type="dxa"/>
          </w:tcPr>
          <w:p w14:paraId="19994D82" w14:textId="555182C3" w:rsidR="00000F98" w:rsidRPr="009B6A9A" w:rsidRDefault="004F129E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</w:t>
            </w:r>
            <w:r w:rsidR="00000F98" w:rsidRPr="009B6A9A">
              <w:rPr>
                <w:rFonts w:ascii="Arial" w:hAnsi="Arial" w:cs="Arial"/>
                <w:lang w:val="en-US"/>
              </w:rPr>
              <w:t>0</w:t>
            </w:r>
          </w:p>
        </w:tc>
      </w:tr>
      <w:tr w:rsidR="00000F98" w:rsidRPr="009B6A9A" w14:paraId="388EE15C" w14:textId="77777777" w:rsidTr="00BE6B1A">
        <w:tc>
          <w:tcPr>
            <w:tcW w:w="8439" w:type="dxa"/>
          </w:tcPr>
          <w:p w14:paraId="7AEDC780" w14:textId="77777777" w:rsidR="00000F98" w:rsidRPr="00471845" w:rsidRDefault="00000F98" w:rsidP="00000F98">
            <w:pPr>
              <w:pStyle w:val="Listenabsatz"/>
              <w:numPr>
                <w:ilvl w:val="0"/>
                <w:numId w:val="7"/>
              </w:numPr>
              <w:ind w:left="314" w:hanging="314"/>
              <w:rPr>
                <w:rFonts w:ascii="Arial" w:hAnsi="Arial" w:cs="Arial"/>
                <w:lang w:val="en-US"/>
              </w:rPr>
            </w:pPr>
            <w:r w:rsidRPr="00471845">
              <w:rPr>
                <w:rFonts w:ascii="Arial" w:hAnsi="Arial" w:cs="Arial"/>
                <w:lang w:val="en-US"/>
              </w:rPr>
              <w:t xml:space="preserve">People who work here are committed to implementing the FICUS intervention  </w:t>
            </w:r>
          </w:p>
        </w:tc>
        <w:tc>
          <w:tcPr>
            <w:tcW w:w="917" w:type="dxa"/>
          </w:tcPr>
          <w:p w14:paraId="0F0B85D8" w14:textId="33124483" w:rsidR="00000F98" w:rsidRPr="009B6A9A" w:rsidRDefault="004F129E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00</w:t>
            </w:r>
          </w:p>
        </w:tc>
        <w:tc>
          <w:tcPr>
            <w:tcW w:w="850" w:type="dxa"/>
          </w:tcPr>
          <w:p w14:paraId="481A6B30" w14:textId="5EDB2EFA" w:rsidR="00000F98" w:rsidRPr="009B6A9A" w:rsidRDefault="004F129E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</w:t>
            </w:r>
            <w:r w:rsidR="00000F98" w:rsidRPr="009B6A9A">
              <w:rPr>
                <w:rFonts w:ascii="Arial" w:hAnsi="Arial" w:cs="Arial"/>
                <w:lang w:val="en-US"/>
              </w:rPr>
              <w:t>0</w:t>
            </w:r>
          </w:p>
        </w:tc>
      </w:tr>
      <w:tr w:rsidR="00000F98" w:rsidRPr="009B6A9A" w14:paraId="4CE006C0" w14:textId="77777777" w:rsidTr="00BE6B1A">
        <w:tc>
          <w:tcPr>
            <w:tcW w:w="8439" w:type="dxa"/>
          </w:tcPr>
          <w:p w14:paraId="5C6866DA" w14:textId="77777777" w:rsidR="00000F98" w:rsidRPr="00471845" w:rsidRDefault="00000F98" w:rsidP="00000F98">
            <w:pPr>
              <w:pStyle w:val="Listenabsatz"/>
              <w:numPr>
                <w:ilvl w:val="0"/>
                <w:numId w:val="7"/>
              </w:numPr>
              <w:ind w:left="314" w:hanging="314"/>
              <w:rPr>
                <w:rFonts w:ascii="Arial" w:hAnsi="Arial" w:cs="Arial"/>
                <w:lang w:val="en-US"/>
              </w:rPr>
            </w:pPr>
            <w:r w:rsidRPr="00471845">
              <w:rPr>
                <w:rFonts w:ascii="Arial" w:hAnsi="Arial" w:cs="Arial"/>
                <w:lang w:val="en-US"/>
              </w:rPr>
              <w:t>People who work here feel confident that they can keep track of progress in implementing the FICUS intervention</w:t>
            </w:r>
          </w:p>
        </w:tc>
        <w:tc>
          <w:tcPr>
            <w:tcW w:w="917" w:type="dxa"/>
          </w:tcPr>
          <w:p w14:paraId="2C3EB0A2" w14:textId="19A62169" w:rsidR="00000F98" w:rsidRPr="009B6A9A" w:rsidRDefault="00000F98" w:rsidP="00BE6B1A">
            <w:pPr>
              <w:rPr>
                <w:rFonts w:ascii="Arial" w:hAnsi="Arial" w:cs="Arial"/>
                <w:lang w:val="en-US"/>
              </w:rPr>
            </w:pPr>
            <w:r w:rsidRPr="009B6A9A">
              <w:rPr>
                <w:rFonts w:ascii="Arial" w:hAnsi="Arial" w:cs="Arial"/>
                <w:lang w:val="en-US"/>
              </w:rPr>
              <w:t>3.</w:t>
            </w:r>
            <w:r w:rsidR="004F129E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850" w:type="dxa"/>
          </w:tcPr>
          <w:p w14:paraId="7C0AFEDB" w14:textId="155C84E6" w:rsidR="00000F98" w:rsidRPr="009B6A9A" w:rsidRDefault="004F129E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</w:t>
            </w:r>
            <w:r w:rsidR="00000F98" w:rsidRPr="009B6A9A">
              <w:rPr>
                <w:rFonts w:ascii="Arial" w:hAnsi="Arial" w:cs="Arial"/>
                <w:lang w:val="en-US"/>
              </w:rPr>
              <w:t>0</w:t>
            </w:r>
          </w:p>
        </w:tc>
      </w:tr>
      <w:tr w:rsidR="00000F98" w:rsidRPr="009B6A9A" w14:paraId="4E183122" w14:textId="77777777" w:rsidTr="00BE6B1A">
        <w:tc>
          <w:tcPr>
            <w:tcW w:w="8439" w:type="dxa"/>
          </w:tcPr>
          <w:p w14:paraId="496FE2DE" w14:textId="77777777" w:rsidR="00000F98" w:rsidRPr="00471845" w:rsidRDefault="00000F98" w:rsidP="00000F98">
            <w:pPr>
              <w:pStyle w:val="Listenabsatz"/>
              <w:numPr>
                <w:ilvl w:val="0"/>
                <w:numId w:val="7"/>
              </w:numPr>
              <w:ind w:left="314" w:hanging="314"/>
              <w:rPr>
                <w:rFonts w:ascii="Arial" w:hAnsi="Arial" w:cs="Arial"/>
                <w:lang w:val="en-US"/>
              </w:rPr>
            </w:pPr>
            <w:r w:rsidRPr="00471845">
              <w:rPr>
                <w:rFonts w:ascii="Arial" w:hAnsi="Arial" w:cs="Arial"/>
                <w:lang w:val="en-US"/>
              </w:rPr>
              <w:t>People who work here will do whatever it takes to implement the FICUS intervention delivery</w:t>
            </w:r>
          </w:p>
        </w:tc>
        <w:tc>
          <w:tcPr>
            <w:tcW w:w="917" w:type="dxa"/>
          </w:tcPr>
          <w:p w14:paraId="645F46CC" w14:textId="19633789" w:rsidR="00000F98" w:rsidRPr="009B6A9A" w:rsidRDefault="004F129E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00</w:t>
            </w:r>
          </w:p>
        </w:tc>
        <w:tc>
          <w:tcPr>
            <w:tcW w:w="850" w:type="dxa"/>
          </w:tcPr>
          <w:p w14:paraId="362BEC62" w14:textId="0E563D4B" w:rsidR="00000F98" w:rsidRPr="009B6A9A" w:rsidRDefault="004F129E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</w:t>
            </w:r>
          </w:p>
        </w:tc>
      </w:tr>
      <w:tr w:rsidR="00000F98" w:rsidRPr="009B6A9A" w14:paraId="207179F5" w14:textId="77777777" w:rsidTr="00BE6B1A">
        <w:tc>
          <w:tcPr>
            <w:tcW w:w="8439" w:type="dxa"/>
          </w:tcPr>
          <w:p w14:paraId="1121D4C6" w14:textId="77777777" w:rsidR="00000F98" w:rsidRPr="00471845" w:rsidRDefault="00000F98" w:rsidP="00000F98">
            <w:pPr>
              <w:pStyle w:val="Listenabsatz"/>
              <w:numPr>
                <w:ilvl w:val="0"/>
                <w:numId w:val="7"/>
              </w:numPr>
              <w:ind w:left="314" w:hanging="314"/>
              <w:rPr>
                <w:rFonts w:ascii="Arial" w:hAnsi="Arial" w:cs="Arial"/>
                <w:lang w:val="en-US"/>
              </w:rPr>
            </w:pPr>
            <w:r w:rsidRPr="00471845">
              <w:rPr>
                <w:rFonts w:ascii="Arial" w:hAnsi="Arial" w:cs="Arial"/>
                <w:lang w:val="en-US"/>
              </w:rPr>
              <w:t>People who work here feel confident that the organization can support people as they adjust to the FICUS intervention</w:t>
            </w:r>
          </w:p>
        </w:tc>
        <w:tc>
          <w:tcPr>
            <w:tcW w:w="917" w:type="dxa"/>
          </w:tcPr>
          <w:p w14:paraId="59EC673A" w14:textId="1D7A1468" w:rsidR="00000F98" w:rsidRPr="009B6A9A" w:rsidRDefault="004F129E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00</w:t>
            </w:r>
          </w:p>
        </w:tc>
        <w:tc>
          <w:tcPr>
            <w:tcW w:w="850" w:type="dxa"/>
          </w:tcPr>
          <w:p w14:paraId="5D40F7DB" w14:textId="6F6D890F" w:rsidR="00000F98" w:rsidRPr="009B6A9A" w:rsidRDefault="004F129E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</w:t>
            </w:r>
            <w:r w:rsidR="00000F98" w:rsidRPr="009B6A9A">
              <w:rPr>
                <w:rFonts w:ascii="Arial" w:hAnsi="Arial" w:cs="Arial"/>
                <w:lang w:val="en-US"/>
              </w:rPr>
              <w:t>0</w:t>
            </w:r>
          </w:p>
        </w:tc>
      </w:tr>
      <w:tr w:rsidR="00000F98" w:rsidRPr="009B6A9A" w14:paraId="0ED78548" w14:textId="77777777" w:rsidTr="00BE6B1A">
        <w:tc>
          <w:tcPr>
            <w:tcW w:w="8439" w:type="dxa"/>
          </w:tcPr>
          <w:p w14:paraId="3C6066F9" w14:textId="77777777" w:rsidR="00000F98" w:rsidRPr="00471845" w:rsidRDefault="00000F98" w:rsidP="00000F98">
            <w:pPr>
              <w:pStyle w:val="Listenabsatz"/>
              <w:numPr>
                <w:ilvl w:val="0"/>
                <w:numId w:val="7"/>
              </w:numPr>
              <w:ind w:left="314" w:hanging="314"/>
              <w:rPr>
                <w:rFonts w:ascii="Arial" w:hAnsi="Arial" w:cs="Arial"/>
                <w:lang w:val="en-US"/>
              </w:rPr>
            </w:pPr>
            <w:r w:rsidRPr="00471845">
              <w:rPr>
                <w:rFonts w:ascii="Arial" w:hAnsi="Arial" w:cs="Arial"/>
                <w:lang w:val="en-US"/>
              </w:rPr>
              <w:t>People who work here want to implement the FICUS intervention</w:t>
            </w:r>
          </w:p>
        </w:tc>
        <w:tc>
          <w:tcPr>
            <w:tcW w:w="917" w:type="dxa"/>
          </w:tcPr>
          <w:p w14:paraId="595B366C" w14:textId="582FF5E4" w:rsidR="00000F98" w:rsidRPr="009B6A9A" w:rsidRDefault="004F129E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00</w:t>
            </w:r>
          </w:p>
        </w:tc>
        <w:tc>
          <w:tcPr>
            <w:tcW w:w="850" w:type="dxa"/>
          </w:tcPr>
          <w:p w14:paraId="1B43B084" w14:textId="42F905F8" w:rsidR="00000F98" w:rsidRPr="009B6A9A" w:rsidRDefault="004F129E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</w:t>
            </w:r>
          </w:p>
        </w:tc>
      </w:tr>
      <w:tr w:rsidR="00000F98" w:rsidRPr="009B6A9A" w14:paraId="4DF4439F" w14:textId="77777777" w:rsidTr="00BE6B1A">
        <w:tc>
          <w:tcPr>
            <w:tcW w:w="8439" w:type="dxa"/>
          </w:tcPr>
          <w:p w14:paraId="7D20E003" w14:textId="77777777" w:rsidR="00000F98" w:rsidRPr="00471845" w:rsidRDefault="00000F98" w:rsidP="00000F98">
            <w:pPr>
              <w:pStyle w:val="Listenabsatz"/>
              <w:numPr>
                <w:ilvl w:val="0"/>
                <w:numId w:val="7"/>
              </w:numPr>
              <w:ind w:left="314" w:hanging="314"/>
              <w:rPr>
                <w:rFonts w:ascii="Arial" w:hAnsi="Arial" w:cs="Arial"/>
                <w:lang w:val="en-US"/>
              </w:rPr>
            </w:pPr>
            <w:r w:rsidRPr="00471845">
              <w:rPr>
                <w:rFonts w:ascii="Arial" w:hAnsi="Arial" w:cs="Arial"/>
                <w:lang w:val="en-US"/>
              </w:rPr>
              <w:t>People who work here feel confident that they can keep the momentum going in implementation of the FICUS intervention</w:t>
            </w:r>
          </w:p>
        </w:tc>
        <w:tc>
          <w:tcPr>
            <w:tcW w:w="917" w:type="dxa"/>
          </w:tcPr>
          <w:p w14:paraId="713ED084" w14:textId="6666C246" w:rsidR="00000F98" w:rsidRPr="009B6A9A" w:rsidRDefault="004F129E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00</w:t>
            </w:r>
          </w:p>
        </w:tc>
        <w:tc>
          <w:tcPr>
            <w:tcW w:w="850" w:type="dxa"/>
          </w:tcPr>
          <w:p w14:paraId="11D25ADB" w14:textId="0F37E6B4" w:rsidR="00000F98" w:rsidRPr="009B6A9A" w:rsidRDefault="004F129E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</w:t>
            </w:r>
          </w:p>
        </w:tc>
      </w:tr>
      <w:tr w:rsidR="00000F98" w:rsidRPr="009B6A9A" w14:paraId="1E07320A" w14:textId="77777777" w:rsidTr="00BE6B1A">
        <w:tc>
          <w:tcPr>
            <w:tcW w:w="8439" w:type="dxa"/>
          </w:tcPr>
          <w:p w14:paraId="2ED31037" w14:textId="77777777" w:rsidR="00000F98" w:rsidRPr="00471845" w:rsidRDefault="00000F98" w:rsidP="00000F98">
            <w:pPr>
              <w:pStyle w:val="Listenabsatz"/>
              <w:numPr>
                <w:ilvl w:val="0"/>
                <w:numId w:val="7"/>
              </w:numPr>
              <w:ind w:left="314" w:hanging="314"/>
              <w:rPr>
                <w:rFonts w:ascii="Arial" w:hAnsi="Arial" w:cs="Arial"/>
                <w:lang w:val="en-US"/>
              </w:rPr>
            </w:pPr>
            <w:r w:rsidRPr="00471845">
              <w:rPr>
                <w:rFonts w:ascii="Arial" w:hAnsi="Arial" w:cs="Arial"/>
                <w:lang w:val="en-US"/>
              </w:rPr>
              <w:t>People who work here feel confident that they can handle the challenges that might arise in implementing the FICUS intervention</w:t>
            </w:r>
          </w:p>
        </w:tc>
        <w:tc>
          <w:tcPr>
            <w:tcW w:w="917" w:type="dxa"/>
          </w:tcPr>
          <w:p w14:paraId="7221E592" w14:textId="6E9A30C0" w:rsidR="00000F98" w:rsidRPr="009B6A9A" w:rsidRDefault="00000F98" w:rsidP="00BE6B1A">
            <w:pPr>
              <w:rPr>
                <w:rFonts w:ascii="Arial" w:hAnsi="Arial" w:cs="Arial"/>
                <w:lang w:val="en-US"/>
              </w:rPr>
            </w:pPr>
            <w:r w:rsidRPr="009B6A9A">
              <w:rPr>
                <w:rFonts w:ascii="Arial" w:hAnsi="Arial" w:cs="Arial"/>
                <w:lang w:val="en-US"/>
              </w:rPr>
              <w:t>3.</w:t>
            </w:r>
            <w:r w:rsidR="004F129E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850" w:type="dxa"/>
          </w:tcPr>
          <w:p w14:paraId="1970F8D8" w14:textId="2C4D19C8" w:rsidR="00000F98" w:rsidRPr="009B6A9A" w:rsidRDefault="004F129E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</w:t>
            </w:r>
            <w:r w:rsidR="00000F98" w:rsidRPr="009B6A9A">
              <w:rPr>
                <w:rFonts w:ascii="Arial" w:hAnsi="Arial" w:cs="Arial"/>
                <w:lang w:val="en-US"/>
              </w:rPr>
              <w:t>0</w:t>
            </w:r>
          </w:p>
        </w:tc>
      </w:tr>
      <w:tr w:rsidR="00000F98" w:rsidRPr="009B6A9A" w14:paraId="3928C71F" w14:textId="77777777" w:rsidTr="00BE6B1A">
        <w:tc>
          <w:tcPr>
            <w:tcW w:w="8439" w:type="dxa"/>
          </w:tcPr>
          <w:p w14:paraId="15176C9F" w14:textId="77777777" w:rsidR="00000F98" w:rsidRPr="00471845" w:rsidRDefault="00000F98" w:rsidP="00000F98">
            <w:pPr>
              <w:pStyle w:val="Listenabsatz"/>
              <w:numPr>
                <w:ilvl w:val="0"/>
                <w:numId w:val="7"/>
              </w:numPr>
              <w:ind w:left="314" w:hanging="314"/>
              <w:rPr>
                <w:rFonts w:ascii="Arial" w:hAnsi="Arial" w:cs="Arial"/>
                <w:lang w:val="en-US"/>
              </w:rPr>
            </w:pPr>
            <w:r w:rsidRPr="00471845">
              <w:rPr>
                <w:rFonts w:ascii="Arial" w:hAnsi="Arial" w:cs="Arial"/>
                <w:lang w:val="en-US"/>
              </w:rPr>
              <w:t>People who work here are determined to implement the FICUS intervention</w:t>
            </w:r>
          </w:p>
        </w:tc>
        <w:tc>
          <w:tcPr>
            <w:tcW w:w="917" w:type="dxa"/>
          </w:tcPr>
          <w:p w14:paraId="3EAED213" w14:textId="24E2D404" w:rsidR="00000F98" w:rsidRPr="009B6A9A" w:rsidRDefault="004F129E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00</w:t>
            </w:r>
          </w:p>
        </w:tc>
        <w:tc>
          <w:tcPr>
            <w:tcW w:w="850" w:type="dxa"/>
          </w:tcPr>
          <w:p w14:paraId="53BDF339" w14:textId="2CEC666F" w:rsidR="00000F98" w:rsidRPr="009B6A9A" w:rsidRDefault="004F129E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</w:t>
            </w:r>
            <w:r w:rsidR="00000F98" w:rsidRPr="009B6A9A">
              <w:rPr>
                <w:rFonts w:ascii="Arial" w:hAnsi="Arial" w:cs="Arial"/>
                <w:lang w:val="en-US"/>
              </w:rPr>
              <w:t>0</w:t>
            </w:r>
          </w:p>
        </w:tc>
      </w:tr>
      <w:tr w:rsidR="00000F98" w:rsidRPr="009B6A9A" w14:paraId="064627BC" w14:textId="77777777" w:rsidTr="00BE6B1A">
        <w:tc>
          <w:tcPr>
            <w:tcW w:w="8439" w:type="dxa"/>
          </w:tcPr>
          <w:p w14:paraId="6C6BBBF0" w14:textId="77777777" w:rsidR="00000F98" w:rsidRPr="00471845" w:rsidRDefault="00000F98" w:rsidP="00000F98">
            <w:pPr>
              <w:pStyle w:val="Listenabsatz"/>
              <w:numPr>
                <w:ilvl w:val="0"/>
                <w:numId w:val="7"/>
              </w:numPr>
              <w:ind w:left="314" w:hanging="314"/>
              <w:rPr>
                <w:rFonts w:ascii="Arial" w:hAnsi="Arial" w:cs="Arial"/>
                <w:lang w:val="en-US"/>
              </w:rPr>
            </w:pPr>
            <w:r w:rsidRPr="00471845">
              <w:rPr>
                <w:rFonts w:ascii="Arial" w:hAnsi="Arial" w:cs="Arial"/>
                <w:lang w:val="en-US"/>
              </w:rPr>
              <w:t xml:space="preserve">People who work here feel confident that they can coordinate tasks so that implementation goes smoothly </w:t>
            </w:r>
          </w:p>
        </w:tc>
        <w:tc>
          <w:tcPr>
            <w:tcW w:w="917" w:type="dxa"/>
          </w:tcPr>
          <w:p w14:paraId="7C15D18E" w14:textId="04228705" w:rsidR="00000F98" w:rsidRPr="009B6A9A" w:rsidRDefault="00000F98" w:rsidP="00BE6B1A">
            <w:pPr>
              <w:rPr>
                <w:rFonts w:ascii="Arial" w:hAnsi="Arial" w:cs="Arial"/>
                <w:lang w:val="en-US"/>
              </w:rPr>
            </w:pPr>
            <w:r w:rsidRPr="009B6A9A">
              <w:rPr>
                <w:rFonts w:ascii="Arial" w:hAnsi="Arial" w:cs="Arial"/>
                <w:lang w:val="en-US"/>
              </w:rPr>
              <w:t>3.</w:t>
            </w:r>
            <w:r w:rsidR="004F129E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850" w:type="dxa"/>
          </w:tcPr>
          <w:p w14:paraId="6C154006" w14:textId="3BA2845D" w:rsidR="00000F98" w:rsidRPr="009B6A9A" w:rsidRDefault="004F129E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</w:t>
            </w:r>
            <w:r w:rsidR="00000F98" w:rsidRPr="009B6A9A">
              <w:rPr>
                <w:rFonts w:ascii="Arial" w:hAnsi="Arial" w:cs="Arial"/>
                <w:lang w:val="en-US"/>
              </w:rPr>
              <w:t>0</w:t>
            </w:r>
          </w:p>
        </w:tc>
      </w:tr>
      <w:tr w:rsidR="00000F98" w:rsidRPr="009B6A9A" w14:paraId="20E6878D" w14:textId="77777777" w:rsidTr="00BE6B1A">
        <w:tc>
          <w:tcPr>
            <w:tcW w:w="8439" w:type="dxa"/>
          </w:tcPr>
          <w:p w14:paraId="4C6F0D05" w14:textId="77777777" w:rsidR="00000F98" w:rsidRPr="00471845" w:rsidRDefault="00000F98" w:rsidP="00000F98">
            <w:pPr>
              <w:pStyle w:val="Listenabsatz"/>
              <w:numPr>
                <w:ilvl w:val="0"/>
                <w:numId w:val="7"/>
              </w:numPr>
              <w:ind w:left="314" w:hanging="314"/>
              <w:rPr>
                <w:rFonts w:ascii="Arial" w:hAnsi="Arial" w:cs="Arial"/>
                <w:lang w:val="en-US"/>
              </w:rPr>
            </w:pPr>
            <w:r w:rsidRPr="00471845">
              <w:rPr>
                <w:rFonts w:ascii="Arial" w:hAnsi="Arial" w:cs="Arial"/>
                <w:lang w:val="en-US"/>
              </w:rPr>
              <w:t>People who work here are motivated to implement the FICUS intervention</w:t>
            </w:r>
          </w:p>
        </w:tc>
        <w:tc>
          <w:tcPr>
            <w:tcW w:w="917" w:type="dxa"/>
          </w:tcPr>
          <w:p w14:paraId="5B535BB8" w14:textId="64BCAA71" w:rsidR="00000F98" w:rsidRPr="009B6A9A" w:rsidRDefault="004F129E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00</w:t>
            </w:r>
          </w:p>
        </w:tc>
        <w:tc>
          <w:tcPr>
            <w:tcW w:w="850" w:type="dxa"/>
          </w:tcPr>
          <w:p w14:paraId="27F2990E" w14:textId="34E395E8" w:rsidR="00000F98" w:rsidRPr="009B6A9A" w:rsidRDefault="00000F98" w:rsidP="00BE6B1A">
            <w:pPr>
              <w:rPr>
                <w:rFonts w:ascii="Arial" w:hAnsi="Arial" w:cs="Arial"/>
                <w:lang w:val="en-US"/>
              </w:rPr>
            </w:pPr>
            <w:r w:rsidRPr="009B6A9A">
              <w:rPr>
                <w:rFonts w:ascii="Arial" w:hAnsi="Arial" w:cs="Arial"/>
                <w:lang w:val="en-US"/>
              </w:rPr>
              <w:t>0.</w:t>
            </w:r>
            <w:r w:rsidR="004F129E">
              <w:rPr>
                <w:rFonts w:ascii="Arial" w:hAnsi="Arial" w:cs="Arial"/>
                <w:lang w:val="en-US"/>
              </w:rPr>
              <w:t>25</w:t>
            </w:r>
          </w:p>
        </w:tc>
      </w:tr>
      <w:tr w:rsidR="00000F98" w:rsidRPr="009B6A9A" w14:paraId="48356D57" w14:textId="77777777" w:rsidTr="00BE6B1A">
        <w:tc>
          <w:tcPr>
            <w:tcW w:w="8439" w:type="dxa"/>
          </w:tcPr>
          <w:p w14:paraId="46EB016B" w14:textId="77777777" w:rsidR="00000F98" w:rsidRPr="00471845" w:rsidRDefault="00000F98" w:rsidP="00000F98">
            <w:pPr>
              <w:pStyle w:val="Listenabsatz"/>
              <w:numPr>
                <w:ilvl w:val="0"/>
                <w:numId w:val="7"/>
              </w:numPr>
              <w:ind w:left="314" w:hanging="314"/>
              <w:rPr>
                <w:rFonts w:ascii="Arial" w:hAnsi="Arial" w:cs="Arial"/>
                <w:lang w:val="en-US"/>
              </w:rPr>
            </w:pPr>
            <w:r w:rsidRPr="00471845">
              <w:rPr>
                <w:rFonts w:ascii="Arial" w:hAnsi="Arial" w:cs="Arial"/>
                <w:lang w:val="en-US"/>
              </w:rPr>
              <w:t>People who work here feel confident that they can manage the politics of implementing the FICUS intervention</w:t>
            </w:r>
          </w:p>
        </w:tc>
        <w:tc>
          <w:tcPr>
            <w:tcW w:w="917" w:type="dxa"/>
          </w:tcPr>
          <w:p w14:paraId="40A22D81" w14:textId="19FAAB7E" w:rsidR="00000F98" w:rsidRPr="009B6A9A" w:rsidRDefault="00000F98" w:rsidP="00BE6B1A">
            <w:pPr>
              <w:rPr>
                <w:rFonts w:ascii="Arial" w:hAnsi="Arial" w:cs="Arial"/>
                <w:lang w:val="en-US"/>
              </w:rPr>
            </w:pPr>
            <w:r w:rsidRPr="009B6A9A">
              <w:rPr>
                <w:rFonts w:ascii="Arial" w:hAnsi="Arial" w:cs="Arial"/>
                <w:lang w:val="en-US"/>
              </w:rPr>
              <w:t>3.</w:t>
            </w:r>
            <w:r w:rsidR="004F129E">
              <w:rPr>
                <w:rFonts w:ascii="Arial" w:hAnsi="Arial" w:cs="Arial"/>
                <w:lang w:val="en-US"/>
              </w:rPr>
              <w:t>00</w:t>
            </w:r>
          </w:p>
        </w:tc>
        <w:tc>
          <w:tcPr>
            <w:tcW w:w="850" w:type="dxa"/>
          </w:tcPr>
          <w:p w14:paraId="28B87A38" w14:textId="4091BBD1" w:rsidR="00000F98" w:rsidRPr="009B6A9A" w:rsidRDefault="004F129E" w:rsidP="00BE6B1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</w:t>
            </w:r>
            <w:r w:rsidR="00000F98" w:rsidRPr="009B6A9A">
              <w:rPr>
                <w:rFonts w:ascii="Arial" w:hAnsi="Arial" w:cs="Arial"/>
                <w:lang w:val="en-US"/>
              </w:rPr>
              <w:t>0</w:t>
            </w:r>
          </w:p>
        </w:tc>
      </w:tr>
    </w:tbl>
    <w:p w14:paraId="7AD733EF" w14:textId="3F9DFB4D" w:rsidR="005A3808" w:rsidRPr="009B6A9A" w:rsidRDefault="007D4B5D" w:rsidP="009B6A9A">
      <w:pPr>
        <w:rPr>
          <w:sz w:val="20"/>
          <w:szCs w:val="20"/>
          <w:lang w:val="en-US"/>
        </w:rPr>
      </w:pPr>
      <w:r w:rsidRPr="009B6A9A">
        <w:rPr>
          <w:sz w:val="20"/>
          <w:szCs w:val="20"/>
          <w:lang w:val="en-US"/>
        </w:rPr>
        <w:t>Abbreviation: Standard Deviation = SD</w:t>
      </w:r>
      <w:r w:rsidR="009B6A9A">
        <w:rPr>
          <w:sz w:val="20"/>
          <w:szCs w:val="20"/>
          <w:lang w:val="en-US"/>
        </w:rPr>
        <w:t xml:space="preserve">, </w:t>
      </w:r>
      <w:r w:rsidR="005A3808" w:rsidRPr="0064644D">
        <w:rPr>
          <w:rFonts w:cstheme="minorHAnsi"/>
          <w:sz w:val="20"/>
          <w:szCs w:val="20"/>
          <w:lang w:val="en-US"/>
        </w:rPr>
        <w:t xml:space="preserve">*Indicates a reverse scored item </w:t>
      </w:r>
    </w:p>
    <w:p w14:paraId="011D2482" w14:textId="43037392" w:rsidR="005A3808" w:rsidRPr="0064644D" w:rsidRDefault="005A3808" w:rsidP="005A3808">
      <w:pPr>
        <w:rPr>
          <w:rFonts w:cstheme="minorHAnsi"/>
          <w:sz w:val="20"/>
          <w:szCs w:val="20"/>
          <w:lang w:val="en-US"/>
        </w:rPr>
      </w:pPr>
    </w:p>
    <w:sectPr w:rsidR="005A3808" w:rsidRPr="006464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E30C13"/>
    <w:multiLevelType w:val="hybridMultilevel"/>
    <w:tmpl w:val="80FA689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772888"/>
    <w:multiLevelType w:val="hybridMultilevel"/>
    <w:tmpl w:val="6A9ED14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FF55E0"/>
    <w:multiLevelType w:val="hybridMultilevel"/>
    <w:tmpl w:val="52F86F5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655A4E"/>
    <w:multiLevelType w:val="hybridMultilevel"/>
    <w:tmpl w:val="5FC2088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F66B15"/>
    <w:multiLevelType w:val="hybridMultilevel"/>
    <w:tmpl w:val="594404A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517651"/>
    <w:multiLevelType w:val="hybridMultilevel"/>
    <w:tmpl w:val="52F86F5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2461A6"/>
    <w:multiLevelType w:val="hybridMultilevel"/>
    <w:tmpl w:val="16D2F7CE"/>
    <w:lvl w:ilvl="0" w:tplc="08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BC4708B"/>
    <w:multiLevelType w:val="hybridMultilevel"/>
    <w:tmpl w:val="4EC09B7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C65950"/>
    <w:multiLevelType w:val="hybridMultilevel"/>
    <w:tmpl w:val="28580AA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0575935">
    <w:abstractNumId w:val="0"/>
  </w:num>
  <w:num w:numId="2" w16cid:durableId="1979722832">
    <w:abstractNumId w:val="6"/>
  </w:num>
  <w:num w:numId="3" w16cid:durableId="1113478141">
    <w:abstractNumId w:val="3"/>
  </w:num>
  <w:num w:numId="4" w16cid:durableId="1777292106">
    <w:abstractNumId w:val="8"/>
  </w:num>
  <w:num w:numId="5" w16cid:durableId="42221148">
    <w:abstractNumId w:val="4"/>
  </w:num>
  <w:num w:numId="6" w16cid:durableId="293295799">
    <w:abstractNumId w:val="7"/>
  </w:num>
  <w:num w:numId="7" w16cid:durableId="2035032351">
    <w:abstractNumId w:val="1"/>
  </w:num>
  <w:num w:numId="8" w16cid:durableId="1303774463">
    <w:abstractNumId w:val="5"/>
  </w:num>
  <w:num w:numId="9" w16cid:durableId="14636169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8D2"/>
    <w:rsid w:val="00000F98"/>
    <w:rsid w:val="000C15C0"/>
    <w:rsid w:val="001F0F66"/>
    <w:rsid w:val="002F2669"/>
    <w:rsid w:val="00487311"/>
    <w:rsid w:val="004B7F87"/>
    <w:rsid w:val="004F129E"/>
    <w:rsid w:val="00502127"/>
    <w:rsid w:val="005A3808"/>
    <w:rsid w:val="005F533A"/>
    <w:rsid w:val="0064644D"/>
    <w:rsid w:val="007440DD"/>
    <w:rsid w:val="007C4800"/>
    <w:rsid w:val="007D4B5D"/>
    <w:rsid w:val="007E28D2"/>
    <w:rsid w:val="007F7AB2"/>
    <w:rsid w:val="00814C42"/>
    <w:rsid w:val="008B7F77"/>
    <w:rsid w:val="008F715B"/>
    <w:rsid w:val="009B6A9A"/>
    <w:rsid w:val="009E632E"/>
    <w:rsid w:val="009F47CA"/>
    <w:rsid w:val="00D46FBD"/>
    <w:rsid w:val="00D730D1"/>
    <w:rsid w:val="00E43E0A"/>
    <w:rsid w:val="00F50655"/>
    <w:rsid w:val="00F84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C5912E7"/>
  <w15:chartTrackingRefBased/>
  <w15:docId w15:val="{706189D5-03B8-45AE-B8BE-06E8A1362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E28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A380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enabsatz">
    <w:name w:val="List Paragraph"/>
    <w:basedOn w:val="Standard"/>
    <w:uiPriority w:val="34"/>
    <w:qFormat/>
    <w:rsid w:val="0064644D"/>
    <w:pPr>
      <w:ind w:left="720"/>
      <w:contextualSpacing/>
    </w:pPr>
  </w:style>
  <w:style w:type="paragraph" w:styleId="berarbeitung">
    <w:name w:val="Revision"/>
    <w:hidden/>
    <w:uiPriority w:val="99"/>
    <w:semiHidden/>
    <w:rsid w:val="00E43E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3</Words>
  <Characters>4055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Verweij</dc:creator>
  <cp:keywords/>
  <dc:description/>
  <cp:lastModifiedBy>Lotte Verweij</cp:lastModifiedBy>
  <cp:revision>10</cp:revision>
  <dcterms:created xsi:type="dcterms:W3CDTF">2023-10-19T14:42:00Z</dcterms:created>
  <dcterms:modified xsi:type="dcterms:W3CDTF">2023-11-02T11:11:00Z</dcterms:modified>
</cp:coreProperties>
</file>